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38C1F" w14:textId="3AF6E3E7" w:rsidR="0012150A" w:rsidRPr="004E7CC9" w:rsidRDefault="0012150A" w:rsidP="0012150A">
      <w:pPr>
        <w:spacing w:after="240"/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052"/>
        <w:gridCol w:w="2028"/>
        <w:gridCol w:w="938"/>
        <w:gridCol w:w="938"/>
        <w:gridCol w:w="938"/>
        <w:gridCol w:w="1168"/>
      </w:tblGrid>
      <w:tr w:rsidR="0012150A" w14:paraId="7C4DB733" w14:textId="77777777" w:rsidTr="007B4993">
        <w:trPr>
          <w:cantSplit/>
          <w:tblHeader/>
        </w:trPr>
        <w:tc>
          <w:tcPr>
            <w:tcW w:w="11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C435BA0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bookmarkStart w:id="0" w:name="_Ref44057777"/>
            <w:bookmarkStart w:id="1" w:name="_Ref59101296"/>
            <w:bookmarkStart w:id="2" w:name="_Ref59107375"/>
            <w:bookmarkStart w:id="3" w:name="_Ref76726647"/>
            <w:bookmarkStart w:id="4" w:name="_Ref78458807"/>
            <w:bookmarkStart w:id="5" w:name="_Ref94877769"/>
            <w:bookmarkStart w:id="6" w:name="_Ref95287909"/>
            <w:r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1EE537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1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F4C2B85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ategories</w:t>
            </w:r>
            <w:proofErr w:type="spellEnd"/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82E8487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B9F0896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CL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19184B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CL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0C5B8C2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pair-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wis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12150A" w14:paraId="04201AAF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C7A1FB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D3CC0C8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EAC659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cm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²]*</w:t>
            </w:r>
            <w:proofErr w:type="gram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6C15C2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F8C39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C73807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615546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B543CE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9B12DF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34B9F363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EBC9C0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52EF94EF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CBADDB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MI [5-point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D819D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863D93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9209B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8ADA4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3E42C0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37B0EB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21F8E434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C317F9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00F6B84D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576DA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ec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91602C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C742EE2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II (&gt; 10 cm) vs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037513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53499C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FB5FF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9DBA0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</w:tr>
      <w:tr w:rsidR="0012150A" w14:paraId="50DC656D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4090AF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F6408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7176DFA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(4 -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8E2DEA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2843D1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27F9A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A0C61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</w:tr>
      <w:tr w:rsidR="0012150A" w14:paraId="4C697F4B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22BF73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BB7D30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28339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 (&gt;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 (4 - 10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4F5B6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2735A4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E5C703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6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B4B222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2</w:t>
            </w:r>
          </w:p>
        </w:tc>
      </w:tr>
      <w:tr w:rsidR="0012150A" w14:paraId="26E6A5C8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6452D4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226F6F08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72AAD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ge [10-year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10FB5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987B8A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C3123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9FA3D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B5E899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D0343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21861634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8034BF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31679F6E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00E89B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C59CC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01D393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C28DD8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C7691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B18A56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B8D28E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3A670B33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F5C138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5D7F2DA5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E256A7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ainag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C72F16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0A4253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352B5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6CC797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5C3C1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67ABBA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6F205F03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307038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53129337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7E9DCA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1C3593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E42B60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04DE79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7BB270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1D461A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BB3FD8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5</w:t>
            </w:r>
          </w:p>
        </w:tc>
      </w:tr>
      <w:tr w:rsidR="0012150A" w14:paraId="2B298206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AA68E0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2A395B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8B3219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B1B5ED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4131E0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C74A36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9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1AE6A1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5</w:t>
            </w:r>
          </w:p>
        </w:tc>
      </w:tr>
      <w:tr w:rsidR="0012150A" w14:paraId="740216EE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6DEF7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E8815B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5B6394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AC0B90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E881A8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6DF7E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5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3CCD48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4</w:t>
            </w:r>
          </w:p>
        </w:tc>
      </w:tr>
      <w:tr w:rsidR="0012150A" w14:paraId="3F502F2A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F36AB2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3AF941BB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22E22B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operati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F7AD9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CC2AA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8DA94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AA4DE3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1EEC03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F5214E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5</w:t>
            </w:r>
          </w:p>
        </w:tc>
      </w:tr>
      <w:tr w:rsidR="0012150A" w14:paraId="1B3B34E0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5B6BF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94AA69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E50AD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0DD2E0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03C63B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7C9554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1D8F4F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6</w:t>
            </w:r>
          </w:p>
        </w:tc>
      </w:tr>
      <w:tr w:rsidR="0012150A" w14:paraId="614B8372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9683A3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8EE6D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B3B88A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5F706E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D08C4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BA2811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40495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5</w:t>
            </w:r>
          </w:p>
        </w:tc>
      </w:tr>
      <w:tr w:rsidR="0012150A" w14:paraId="4C4B056A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8FEA6A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439087DE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51BA3A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062FA7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02F802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lf-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954E2C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8C375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6330E8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C0D3F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2</w:t>
            </w:r>
          </w:p>
        </w:tc>
      </w:tr>
      <w:tr w:rsidR="0012150A" w14:paraId="5082D35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AB9210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B34A0B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D05AB6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8C4C2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A51680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011A14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F65D40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4</w:t>
            </w:r>
          </w:p>
        </w:tc>
      </w:tr>
      <w:tr w:rsidR="0012150A" w14:paraId="517704F1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5F2E4E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438CF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484AC69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f-Fixation vs No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0D7249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8A2A22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334C9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6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50F27C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6</w:t>
            </w:r>
          </w:p>
        </w:tc>
      </w:tr>
      <w:tr w:rsidR="0012150A" w14:paraId="1376B02A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E057C19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774D2263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B50F00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isk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B1451C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591D2A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4A18B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3A3277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52D7A7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8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CBFDB4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652D351C" w14:textId="77777777" w:rsidR="0012150A" w:rsidRDefault="0012150A" w:rsidP="0012150A">
      <w:pPr>
        <w:rPr>
          <w:rFonts w:ascii="Arial" w:hAnsi="Arial" w:cs="Arial"/>
          <w:b/>
          <w:bCs/>
          <w:lang w:val="en-US"/>
        </w:rPr>
      </w:pPr>
      <w:bookmarkStart w:id="7" w:name="_Ref101275223"/>
    </w:p>
    <w:p w14:paraId="125B6AD6" w14:textId="77777777" w:rsidR="0012150A" w:rsidRDefault="0012150A" w:rsidP="0012150A">
      <w:pPr>
        <w:rPr>
          <w:rFonts w:ascii="Arial" w:hAnsi="Arial" w:cs="Arial"/>
          <w:lang w:val="en-GB"/>
        </w:rPr>
      </w:pPr>
      <w:r w:rsidRPr="00C35132">
        <w:rPr>
          <w:rFonts w:ascii="Arial" w:hAnsi="Arial" w:cs="Arial"/>
          <w:b/>
          <w:bCs/>
          <w:lang w:val="en-US"/>
        </w:rPr>
        <w:t xml:space="preserve">Suppl. Table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 w:rsidRPr="00C35132">
        <w:rPr>
          <w:rFonts w:ascii="Arial" w:hAnsi="Arial" w:cs="Arial"/>
          <w:b/>
          <w:bCs/>
          <w:lang w:val="en-US"/>
        </w:rPr>
        <w:t>1</w:t>
      </w:r>
      <w:r w:rsidRPr="000764F7">
        <w:rPr>
          <w:rFonts w:ascii="Arial" w:hAnsi="Arial" w:cs="Arial"/>
          <w:b/>
          <w:bCs/>
          <w:lang w:val="en-US"/>
        </w:rPr>
        <w:t xml:space="preserve">: </w:t>
      </w:r>
      <w:r w:rsidRPr="00695970">
        <w:rPr>
          <w:rFonts w:ascii="Arial" w:hAnsi="Arial" w:cs="Arial"/>
          <w:lang w:val="en-GB"/>
        </w:rPr>
        <w:t>A Multivariable analysis results for intraoperative complications, including odds ratio estimates with corresponding 95% confidence intervals.</w:t>
      </w:r>
    </w:p>
    <w:p w14:paraId="581E4A4A" w14:textId="77777777" w:rsidR="0012150A" w:rsidRPr="000764F7" w:rsidRDefault="0012150A" w:rsidP="0012150A">
      <w:pPr>
        <w:rPr>
          <w:lang w:val="en-US"/>
        </w:rPr>
      </w:pPr>
      <w:r>
        <w:rPr>
          <w:rFonts w:ascii="Arial" w:hAnsi="Arial" w:cs="Arial"/>
          <w:lang w:val="en-US"/>
        </w:rPr>
        <w:t xml:space="preserve">* </w:t>
      </w:r>
      <w:r w:rsidRPr="00670993">
        <w:rPr>
          <w:rFonts w:ascii="Arial" w:hAnsi="Arial" w:cs="Arial"/>
          <w:lang w:val="en-US"/>
        </w:rPr>
        <w:t>Logarithmic transformation</w:t>
      </w:r>
    </w:p>
    <w:p w14:paraId="1D14DBB7" w14:textId="77777777" w:rsidR="0012150A" w:rsidRPr="000764F7" w:rsidRDefault="0012150A" w:rsidP="0012150A">
      <w:pPr>
        <w:rPr>
          <w:lang w:val="en-GB"/>
        </w:rPr>
      </w:pPr>
    </w:p>
    <w:p w14:paraId="443DC55C" w14:textId="77777777" w:rsidR="0012150A" w:rsidRPr="000764F7" w:rsidRDefault="0012150A" w:rsidP="0012150A">
      <w:pPr>
        <w:rPr>
          <w:rFonts w:ascii="Arial" w:eastAsia="Times New Roman" w:hAnsi="Arial" w:cs="Times New Roman"/>
          <w:bCs/>
          <w:sz w:val="20"/>
          <w:szCs w:val="20"/>
          <w:lang w:val="en-US" w:eastAsia="de-DE"/>
        </w:rPr>
      </w:pPr>
      <w:r w:rsidRPr="000764F7">
        <w:rPr>
          <w:lang w:val="en-US"/>
        </w:rPr>
        <w:br w:type="page"/>
      </w:r>
    </w:p>
    <w:p w14:paraId="10C93803" w14:textId="77777777" w:rsidR="0012150A" w:rsidRPr="000764F7" w:rsidRDefault="0012150A" w:rsidP="0012150A">
      <w:pPr>
        <w:rPr>
          <w:lang w:val="en-US"/>
        </w:rPr>
      </w:pPr>
    </w:p>
    <w:p w14:paraId="1276798C" w14:textId="77777777" w:rsidR="0012150A" w:rsidRDefault="0012150A" w:rsidP="0012150A">
      <w:pPr>
        <w:rPr>
          <w:rFonts w:ascii="Arial" w:hAnsi="Arial" w:cs="Arial"/>
          <w:b/>
          <w:bCs/>
          <w:lang w:val="en-US"/>
        </w:rPr>
      </w:pPr>
      <w:bookmarkStart w:id="8" w:name="_Ref44059744"/>
      <w:bookmarkStart w:id="9" w:name="_Ref59101307"/>
      <w:bookmarkStart w:id="10" w:name="_Ref59107376"/>
      <w:bookmarkStart w:id="11" w:name="_Ref76726662"/>
      <w:bookmarkStart w:id="12" w:name="_Ref78459706"/>
      <w:bookmarkStart w:id="13" w:name="_Ref94877770"/>
      <w:bookmarkStart w:id="14" w:name="_Ref95287921"/>
      <w:bookmarkStart w:id="15" w:name="_Ref101275233"/>
    </w:p>
    <w:bookmarkEnd w:id="8"/>
    <w:bookmarkEnd w:id="9"/>
    <w:bookmarkEnd w:id="10"/>
    <w:bookmarkEnd w:id="11"/>
    <w:bookmarkEnd w:id="12"/>
    <w:bookmarkEnd w:id="13"/>
    <w:bookmarkEnd w:id="14"/>
    <w:bookmarkEnd w:id="15"/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052"/>
        <w:gridCol w:w="2028"/>
        <w:gridCol w:w="938"/>
        <w:gridCol w:w="938"/>
        <w:gridCol w:w="938"/>
        <w:gridCol w:w="1168"/>
      </w:tblGrid>
      <w:tr w:rsidR="0012150A" w14:paraId="3473912A" w14:textId="77777777" w:rsidTr="007B4993">
        <w:trPr>
          <w:cantSplit/>
          <w:tblHeader/>
        </w:trPr>
        <w:tc>
          <w:tcPr>
            <w:tcW w:w="11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621BB03" w14:textId="77777777" w:rsidR="0012150A" w:rsidRPr="0047154A" w:rsidRDefault="0012150A" w:rsidP="007B4993">
            <w:pPr>
              <w:keepNext/>
              <w:adjustRightInd w:val="0"/>
              <w:spacing w:before="40" w:after="40"/>
              <w:jc w:val="center"/>
              <w:rPr>
                <w:b/>
                <w:bCs/>
                <w:lang w:val="en-US"/>
              </w:rPr>
            </w:pPr>
            <w:r w:rsidRPr="000764F7">
              <w:rPr>
                <w:b/>
                <w:bCs/>
                <w:lang w:val="en-US"/>
              </w:rPr>
              <w:br w:type="page"/>
            </w:r>
            <w:bookmarkStart w:id="16" w:name="_Ref44059632"/>
            <w:bookmarkStart w:id="17" w:name="_Ref59101318"/>
            <w:bookmarkStart w:id="18" w:name="_Ref59107381"/>
            <w:bookmarkStart w:id="19" w:name="_Ref76726717"/>
            <w:bookmarkStart w:id="20" w:name="_Ref78459845"/>
            <w:bookmarkStart w:id="21" w:name="_Ref94877778"/>
            <w:bookmarkStart w:id="22" w:name="_Ref95287929"/>
            <w:r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710430C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1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5E8FEDA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ategories</w:t>
            </w:r>
            <w:proofErr w:type="spellEnd"/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859C5A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ECC1A83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CL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721EA0E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CL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B1D0C74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pair-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wis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12150A" w14:paraId="74088BE5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094B5A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4F2BFE61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6EBC90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cm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²]*</w:t>
            </w:r>
            <w:proofErr w:type="gram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E8CD11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B3F13C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DE5EB9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88BF23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BD7490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7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D1A25E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2E4EAD34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5CAC0A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55634C38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B575D2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isk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19CD8D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38654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391800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FEA475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9BECB0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80059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27684ADE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D6FDC6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F3BE375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70CF77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MI [5-point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77F9C9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5A7952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114DC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7E1EB6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11121B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9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9474C0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6453F3CC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791ED9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37A49302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3BCB95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ec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A1E3AF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C89D5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 (&gt;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 (4 - 10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F4A339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CA9AE8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4992AE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30F28F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12150A" w14:paraId="232211E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A87B6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D9424A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74EA72E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II (&gt; 10 cm) vs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70765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79A1C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4040E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506060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</w:tr>
      <w:tr w:rsidR="0012150A" w14:paraId="1E657E1A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D15E98A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CAD416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B3DAD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(4 -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7DE9D9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2510BB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A3A4A9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4D1D2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1</w:t>
            </w:r>
          </w:p>
        </w:tc>
      </w:tr>
      <w:tr w:rsidR="0012150A" w14:paraId="349FD3DB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A35FD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2523AFB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8F46D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operati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D9E38A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EFD9C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183487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7EEF0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A44FB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E93AC9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</w:tr>
      <w:tr w:rsidR="0012150A" w14:paraId="4AD76F93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ADAC9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CC3DF6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15F0AA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628690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75232F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7793BF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0FF3D1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</w:tr>
      <w:tr w:rsidR="0012150A" w14:paraId="73985608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5E03A8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632755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8CC165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88301D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4EA925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5FBCE8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82F8F4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0</w:t>
            </w:r>
          </w:p>
        </w:tc>
      </w:tr>
      <w:tr w:rsidR="0012150A" w14:paraId="6AE5BEF5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29566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36BBBE6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ADBA6A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ge [10-year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79532D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1CCBB6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63E089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4DCDFE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86603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626A3E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2058C475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714499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0EFFC77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8758DB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0CAEE8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42CFE8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D2DE40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490B51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E80B63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9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ADBE51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12150A" w14:paraId="1D359F04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1B5571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4DB02D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108EB1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E309EC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A486A6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7269BC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F3206A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5</w:t>
            </w:r>
          </w:p>
        </w:tc>
      </w:tr>
      <w:tr w:rsidR="0012150A" w14:paraId="1681E104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22235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1B26DA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524E66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3A89FC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705F69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AD12D1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5BC5E7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1</w:t>
            </w:r>
          </w:p>
        </w:tc>
      </w:tr>
      <w:tr w:rsidR="0012150A" w14:paraId="584F4B04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FA216B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20145617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FDCA0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73CEFE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CD082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FBF7F3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08024C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F1041F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DC029E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368FCAED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7377BA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795F8ADB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568B95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ainag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D9B373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6A309E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7C0E97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EC8892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E42E66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78EB91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13FC431B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15EFC2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19615DCF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FA71B9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8DAD70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E774F6D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f-Fixation vs No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2EF16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DF09A7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63C0F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7EDD06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2</w:t>
            </w:r>
          </w:p>
        </w:tc>
      </w:tr>
      <w:tr w:rsidR="0012150A" w14:paraId="7B25074A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75885DF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A149447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894095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lf-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67F7756" w14:textId="77777777" w:rsidR="0012150A" w:rsidRDefault="0012150A" w:rsidP="007B4993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311E49A" w14:textId="77777777" w:rsidR="0012150A" w:rsidRDefault="0012150A" w:rsidP="007B4993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07BB0ED" w14:textId="77777777" w:rsidR="0012150A" w:rsidRDefault="0012150A" w:rsidP="007B4993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3F4ACA" w14:textId="77777777" w:rsidR="0012150A" w:rsidRDefault="0012150A" w:rsidP="007B4993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8</w:t>
            </w:r>
          </w:p>
        </w:tc>
      </w:tr>
      <w:tr w:rsidR="0012150A" w14:paraId="1DA3170E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958EE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29818D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FFE0A0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FD2CC0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4E96E6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A3D1AB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0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535D7C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3</w:t>
            </w:r>
          </w:p>
        </w:tc>
      </w:tr>
    </w:tbl>
    <w:p w14:paraId="14B824F1" w14:textId="77777777" w:rsidR="0012150A" w:rsidRDefault="0012150A" w:rsidP="0012150A">
      <w:pPr>
        <w:rPr>
          <w:rFonts w:ascii="Arial" w:hAnsi="Arial" w:cs="Arial"/>
          <w:b/>
          <w:bCs/>
          <w:lang w:val="en-US"/>
        </w:rPr>
      </w:pPr>
      <w:bookmarkStart w:id="23" w:name="_Ref101275243"/>
    </w:p>
    <w:bookmarkEnd w:id="16"/>
    <w:bookmarkEnd w:id="17"/>
    <w:bookmarkEnd w:id="18"/>
    <w:bookmarkEnd w:id="19"/>
    <w:bookmarkEnd w:id="20"/>
    <w:bookmarkEnd w:id="21"/>
    <w:bookmarkEnd w:id="22"/>
    <w:bookmarkEnd w:id="23"/>
    <w:p w14:paraId="776DF582" w14:textId="77777777" w:rsidR="0012150A" w:rsidRDefault="0012150A" w:rsidP="0012150A">
      <w:pPr>
        <w:rPr>
          <w:rFonts w:ascii="Arial" w:hAnsi="Arial" w:cs="Arial"/>
          <w:lang w:val="en-GB"/>
        </w:rPr>
      </w:pPr>
      <w:r w:rsidRPr="00C35132">
        <w:rPr>
          <w:rFonts w:ascii="Arial" w:hAnsi="Arial" w:cs="Arial"/>
          <w:b/>
          <w:bCs/>
          <w:lang w:val="en-US"/>
        </w:rPr>
        <w:t>Suppl. Table 2</w:t>
      </w:r>
      <w:r w:rsidRPr="000764F7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lang w:val="en-GB"/>
        </w:rPr>
        <w:t xml:space="preserve">Multivariable analysis results for postoperative complications, including odds ratio estimates with corresponding 95% confidence intervals. </w:t>
      </w:r>
    </w:p>
    <w:p w14:paraId="507072C3" w14:textId="77777777" w:rsidR="0012150A" w:rsidRPr="000764F7" w:rsidRDefault="0012150A" w:rsidP="0012150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 xml:space="preserve">* </w:t>
      </w:r>
      <w:r w:rsidRPr="00670993">
        <w:rPr>
          <w:rFonts w:ascii="Arial" w:hAnsi="Arial" w:cs="Arial"/>
          <w:lang w:val="en-US"/>
        </w:rPr>
        <w:t>Logarithmic transformation</w:t>
      </w:r>
      <w:r w:rsidRPr="000764F7">
        <w:rPr>
          <w:lang w:val="en-US"/>
        </w:rPr>
        <w:t xml:space="preserve"> </w:t>
      </w:r>
      <w:r w:rsidRPr="000764F7">
        <w:rPr>
          <w:lang w:val="en-US"/>
        </w:rPr>
        <w:br w:type="page"/>
      </w:r>
    </w:p>
    <w:p w14:paraId="04EF8A52" w14:textId="77777777" w:rsidR="0012150A" w:rsidRPr="000764F7" w:rsidRDefault="0012150A" w:rsidP="0012150A">
      <w:pPr>
        <w:spacing w:after="240"/>
        <w:rPr>
          <w:lang w:val="en-US"/>
        </w:rPr>
      </w:pPr>
      <w:r w:rsidRPr="000764F7">
        <w:rPr>
          <w:lang w:val="en-US"/>
        </w:rPr>
        <w:lastRenderedPageBreak/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052"/>
        <w:gridCol w:w="2028"/>
        <w:gridCol w:w="938"/>
        <w:gridCol w:w="938"/>
        <w:gridCol w:w="938"/>
        <w:gridCol w:w="1168"/>
      </w:tblGrid>
      <w:tr w:rsidR="0012150A" w14:paraId="0D1109DC" w14:textId="77777777" w:rsidTr="007B4993">
        <w:trPr>
          <w:cantSplit/>
          <w:tblHeader/>
        </w:trPr>
        <w:tc>
          <w:tcPr>
            <w:tcW w:w="11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9A1958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bookmarkStart w:id="24" w:name="_Ref44060199"/>
            <w:bookmarkStart w:id="25" w:name="_Ref59101339"/>
            <w:bookmarkStart w:id="26" w:name="_Ref59107406"/>
            <w:bookmarkStart w:id="27" w:name="_Ref76726727"/>
            <w:bookmarkStart w:id="28" w:name="_Ref78459934"/>
            <w:bookmarkStart w:id="29" w:name="_Ref94877790"/>
            <w:bookmarkStart w:id="30" w:name="_Ref95287940"/>
            <w:r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CB2F97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1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BED9FFA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ategories</w:t>
            </w:r>
            <w:proofErr w:type="spellEnd"/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61F17C7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1E024F5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CL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EF681A1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CL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1D7C0ED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pair-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wis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12150A" w14:paraId="4FB8639D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1B3F48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13DC2EDA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FD25AF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cm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²]*</w:t>
            </w:r>
            <w:proofErr w:type="gram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3F7D8B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642E15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ECBAB3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674F47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FD340A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4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6638B1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308B23B7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0FE22D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2142DBAD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E5F14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isk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6544C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C0CA00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B64BBB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281F64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ED2E93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C4A163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16D9BD9B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CF24F5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282B4E44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A4B9B5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MI [5-point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193C6C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3E910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44E51E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BA8A4C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C7568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9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D4F598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0F484C10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0664A9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4015F941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39AC70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3D2EAE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D8A8E1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778D61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1BA789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B0135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2E2C11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12150A" w14:paraId="172206EB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607F60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A77167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5A64AA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78A6D3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48D9A1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75C875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6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3C2116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0</w:t>
            </w:r>
          </w:p>
        </w:tc>
      </w:tr>
      <w:tr w:rsidR="0012150A" w14:paraId="3FEAB892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F7013D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9B5772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1A98D9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0A9424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85F892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41CCF2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044868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7</w:t>
            </w:r>
          </w:p>
        </w:tc>
      </w:tr>
      <w:tr w:rsidR="0012150A" w14:paraId="61C3B9CD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AB7A1B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5661CAAB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CBBE2E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operati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FBEA2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152527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E31EAC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C08CEC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8F267A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7EB7E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12150A" w14:paraId="55E69A0D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0A8F35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C8C15B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528ECE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E15822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A2E23E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72313D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7BC827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4</w:t>
            </w:r>
          </w:p>
        </w:tc>
      </w:tr>
      <w:tr w:rsidR="0012150A" w14:paraId="2D1CC3A7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AB0B7B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85D7C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1B2D7E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510F1F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1F43A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8746ED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5CCCE8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8</w:t>
            </w:r>
          </w:p>
        </w:tc>
      </w:tr>
      <w:tr w:rsidR="0012150A" w14:paraId="37817802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38A9BA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07FFE4C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CE5BC9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481D5B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3F07890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f-Fixation vs No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B4E172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DDB5A7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32B11A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651F06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12150A" w14:paraId="7F9BACB1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94B9EE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51AB51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CA30D2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63C4F1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B1CDA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A2AC23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5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56A070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0</w:t>
            </w:r>
          </w:p>
        </w:tc>
      </w:tr>
      <w:tr w:rsidR="0012150A" w14:paraId="22B20FC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3D01C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97921E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7167E1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lf-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4F157F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C9278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FE3CB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3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86CD84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7</w:t>
            </w:r>
          </w:p>
        </w:tc>
      </w:tr>
      <w:tr w:rsidR="0012150A" w14:paraId="39C35EE9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4144C6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1AFA276E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71CEE8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ec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BF7A1B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6048A5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 (&gt;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 (4 - 10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73B9AF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B50FD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12E36C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4F736B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0</w:t>
            </w:r>
          </w:p>
        </w:tc>
      </w:tr>
      <w:tr w:rsidR="0012150A" w14:paraId="7A2893AA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9C7557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2794E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C87F20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(4 -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5CD26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00ADC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F17AED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A9C52F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5</w:t>
            </w:r>
          </w:p>
        </w:tc>
      </w:tr>
      <w:tr w:rsidR="0012150A" w14:paraId="7387DAB6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1B5E63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A4D461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185A03E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II (&gt; 10 cm) vs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613F7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3CD9DD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2DFFF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3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9C2DC3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5</w:t>
            </w:r>
          </w:p>
        </w:tc>
      </w:tr>
      <w:tr w:rsidR="0012150A" w14:paraId="1930E52E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DDE6E0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78E1A7C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3D4E43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ainag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944B96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C8A461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FAFC2B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CE932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3F0AF8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38B0F9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76E2ABB7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3EEB00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483D84E5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E282C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ge [10-year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CBF79A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8AA335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48145C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E5E0E8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61005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957615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189B7B5E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B201390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1F44B3C5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D888F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10B079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F2F8EAA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E80E2E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18E8FC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52E1AB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4C4718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29B150FA" w14:textId="77777777" w:rsidR="0012150A" w:rsidRDefault="0012150A" w:rsidP="0012150A">
      <w:pPr>
        <w:jc w:val="left"/>
        <w:rPr>
          <w:rFonts w:ascii="Arial" w:hAnsi="Arial" w:cs="Arial"/>
          <w:b/>
          <w:bCs/>
          <w:lang w:val="en-US"/>
        </w:rPr>
      </w:pPr>
      <w:bookmarkStart w:id="31" w:name="_Ref101275253"/>
    </w:p>
    <w:bookmarkEnd w:id="24"/>
    <w:bookmarkEnd w:id="25"/>
    <w:bookmarkEnd w:id="26"/>
    <w:bookmarkEnd w:id="27"/>
    <w:bookmarkEnd w:id="28"/>
    <w:bookmarkEnd w:id="29"/>
    <w:bookmarkEnd w:id="30"/>
    <w:bookmarkEnd w:id="31"/>
    <w:p w14:paraId="127C5A72" w14:textId="77777777" w:rsidR="0012150A" w:rsidRDefault="0012150A" w:rsidP="0012150A">
      <w:pPr>
        <w:jc w:val="left"/>
        <w:rPr>
          <w:rFonts w:ascii="Arial" w:hAnsi="Arial" w:cs="Arial"/>
          <w:lang w:val="en-GB"/>
        </w:rPr>
      </w:pPr>
      <w:r w:rsidRPr="00C35132">
        <w:rPr>
          <w:rFonts w:ascii="Arial" w:hAnsi="Arial" w:cs="Arial"/>
          <w:b/>
          <w:bCs/>
          <w:lang w:val="en-US"/>
        </w:rPr>
        <w:t>Suppl. Table 3</w:t>
      </w:r>
      <w:r w:rsidRPr="000764F7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lang w:val="en-GB"/>
        </w:rPr>
        <w:t>Multivariable analysis results for complication-related reoperations, including odds ratio estimates with corresponding 95% confidence intervals.</w:t>
      </w:r>
    </w:p>
    <w:p w14:paraId="47A66FCD" w14:textId="77777777" w:rsidR="0012150A" w:rsidRPr="000764F7" w:rsidRDefault="0012150A" w:rsidP="0012150A">
      <w:pPr>
        <w:jc w:val="left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 xml:space="preserve">* </w:t>
      </w:r>
      <w:r w:rsidRPr="00670993">
        <w:rPr>
          <w:rFonts w:ascii="Arial" w:hAnsi="Arial" w:cs="Arial"/>
          <w:lang w:val="en-US"/>
        </w:rPr>
        <w:t>Logarithmic transformation</w:t>
      </w:r>
      <w:r w:rsidRPr="000764F7">
        <w:rPr>
          <w:lang w:val="en-US"/>
        </w:rPr>
        <w:br/>
      </w:r>
      <w:bookmarkStart w:id="32" w:name="_Toc525818770"/>
    </w:p>
    <w:p w14:paraId="571BE1A4" w14:textId="77777777" w:rsidR="0012150A" w:rsidRDefault="0012150A" w:rsidP="0012150A">
      <w:pPr>
        <w:rPr>
          <w:lang w:val="en-US"/>
        </w:rPr>
      </w:pPr>
      <w:bookmarkStart w:id="33" w:name="_Toc39488662"/>
      <w:r w:rsidRPr="000764F7">
        <w:rPr>
          <w:lang w:val="en-US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052"/>
        <w:gridCol w:w="2028"/>
        <w:gridCol w:w="938"/>
        <w:gridCol w:w="938"/>
        <w:gridCol w:w="938"/>
        <w:gridCol w:w="1168"/>
      </w:tblGrid>
      <w:tr w:rsidR="0012150A" w14:paraId="7F197FA4" w14:textId="77777777" w:rsidTr="007B4993">
        <w:trPr>
          <w:cantSplit/>
          <w:tblHeader/>
        </w:trPr>
        <w:tc>
          <w:tcPr>
            <w:tcW w:w="11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3AC2612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Variable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E3D640B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1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33DC39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ategories</w:t>
            </w:r>
            <w:proofErr w:type="spellEnd"/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4947BEF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F6331A7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CL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B74A57E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CL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FD93BD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pair-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wis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12150A" w14:paraId="686B3F6C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042A97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2C6307BB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56CF73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cm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²]*</w:t>
            </w:r>
            <w:proofErr w:type="gram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55B34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CC909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CD33E2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F0352F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D9221B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8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A2584C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352F0BF6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E2C511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59C6BD36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8EAAFE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ge [10-year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E6B6BC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A12FEA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5C0E19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39BB7F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7ED9BE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5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183D67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49D0AC9F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55ACB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38E61BCE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57B210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isk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B0195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1C9C14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407A47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43E535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610C53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8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C6BA6A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2B3206AD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EC5895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3D32DE9C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36E64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A2DEE7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21300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73D5C1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8035B8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3DB8DE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8DFCFC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12150A" w14:paraId="5D95803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392CDE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1F2F35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06DF5D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57D43E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1A1AB2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2F317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8A3EB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</w:tr>
      <w:tr w:rsidR="0012150A" w14:paraId="51716BE5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B64E0F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816A6B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807800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C808A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F01B72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FDC38F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8362C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2</w:t>
            </w:r>
          </w:p>
        </w:tc>
      </w:tr>
      <w:tr w:rsidR="0012150A" w14:paraId="008A3078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4516D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318304DC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072107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operati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2EE406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92A9EC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31A9BA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ED126B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8C6E8F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9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1E3215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12150A" w14:paraId="5FC80AC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A5E485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E08D71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4315A4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460974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899527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CFCA15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2C6CD8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</w:tr>
      <w:tr w:rsidR="0012150A" w14:paraId="60C0109C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852B13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764550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1FD30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EF7E5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8CDF44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20C4C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2A95C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8</w:t>
            </w:r>
          </w:p>
        </w:tc>
      </w:tr>
      <w:tr w:rsidR="0012150A" w14:paraId="0EFD01AA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34A286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3F7F054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B358F1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BFC90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89144E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lf-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80C2BF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5FEFCA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2FFB7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5CF122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tr w:rsidR="0012150A" w14:paraId="3BF991E0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CBAD0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5B95EE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3798AD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8D067A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E25035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CFE687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9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F97B3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4</w:t>
            </w:r>
          </w:p>
        </w:tc>
      </w:tr>
      <w:tr w:rsidR="0012150A" w14:paraId="4A11E184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5E197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504A57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E4C3345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f-Fixation vs No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C57DFF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238EBC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CB9858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44AF9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7</w:t>
            </w:r>
          </w:p>
        </w:tc>
      </w:tr>
      <w:tr w:rsidR="0012150A" w14:paraId="09B6108A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B0569B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3159C335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8A53D4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62D6B2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775334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63DF34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1AAD09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11237D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F4B89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08E0C804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BA29FF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009C6F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265F4C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ec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C6C606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BABDF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 (&gt;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 (4 - 10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B1653D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9B584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C95F79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7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048B30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0</w:t>
            </w:r>
          </w:p>
        </w:tc>
      </w:tr>
      <w:tr w:rsidR="0012150A" w14:paraId="6739C6EE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2322B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8F77B4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9423B6C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II (&gt; 10 cm) vs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CEE812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4DD12E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2BE78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5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F5F548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9</w:t>
            </w:r>
          </w:p>
        </w:tc>
      </w:tr>
      <w:tr w:rsidR="0012150A" w14:paraId="26AA650B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E91922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1A06EA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C2EFD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(4 -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B78C54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335266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0E658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859C36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2</w:t>
            </w:r>
          </w:p>
        </w:tc>
      </w:tr>
      <w:tr w:rsidR="0012150A" w14:paraId="16F93232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1F31F0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40362405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10770E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ainag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583CF8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CBD0D9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BBF1F6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E24086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762754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39672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34024AC6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810B525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4C0EAE45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FB4AD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MI [5-points-OR]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173342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BA4CDC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C763C2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EEF989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8BC9CB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6D4C82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6A4078D0" w14:textId="77777777" w:rsidR="0012150A" w:rsidRDefault="0012150A" w:rsidP="0012150A">
      <w:pPr>
        <w:jc w:val="left"/>
        <w:rPr>
          <w:lang w:val="en-US"/>
        </w:rPr>
      </w:pPr>
    </w:p>
    <w:p w14:paraId="4667A50B" w14:textId="77777777" w:rsidR="0012150A" w:rsidRDefault="0012150A" w:rsidP="0012150A">
      <w:pPr>
        <w:jc w:val="left"/>
        <w:rPr>
          <w:lang w:val="en-US"/>
        </w:rPr>
      </w:pPr>
    </w:p>
    <w:p w14:paraId="11337CE7" w14:textId="77777777" w:rsidR="0012150A" w:rsidRDefault="0012150A" w:rsidP="0012150A">
      <w:pPr>
        <w:jc w:val="left"/>
        <w:rPr>
          <w:rFonts w:ascii="Arial" w:hAnsi="Arial" w:cs="Arial"/>
          <w:b/>
          <w:bCs/>
          <w:lang w:val="en-GB"/>
        </w:rPr>
      </w:pPr>
      <w:r w:rsidRPr="00C35132">
        <w:rPr>
          <w:rFonts w:ascii="Arial" w:hAnsi="Arial" w:cs="Arial"/>
          <w:b/>
          <w:bCs/>
          <w:lang w:val="en-US"/>
        </w:rPr>
        <w:t xml:space="preserve">Suppl. Table 4: </w:t>
      </w:r>
      <w:r w:rsidRPr="00695970">
        <w:rPr>
          <w:rFonts w:ascii="Arial" w:hAnsi="Arial" w:cs="Arial"/>
          <w:lang w:val="en-GB"/>
        </w:rPr>
        <w:t>Multivariable analysis results for general complications, including odds ratio estimates with corresponding 95% confidence intervals.</w:t>
      </w:r>
      <w:r w:rsidRPr="000764F7">
        <w:rPr>
          <w:rFonts w:ascii="Arial" w:hAnsi="Arial" w:cs="Arial"/>
          <w:b/>
          <w:bCs/>
          <w:lang w:val="en-GB"/>
        </w:rPr>
        <w:t xml:space="preserve"> </w:t>
      </w:r>
    </w:p>
    <w:p w14:paraId="7F4B5E97" w14:textId="77777777" w:rsidR="0012150A" w:rsidRDefault="0012150A" w:rsidP="0012150A">
      <w:pPr>
        <w:jc w:val="left"/>
        <w:rPr>
          <w:lang w:val="en-US"/>
        </w:rPr>
      </w:pPr>
      <w:r>
        <w:rPr>
          <w:rFonts w:ascii="Arial" w:hAnsi="Arial" w:cs="Arial"/>
          <w:lang w:val="en-US"/>
        </w:rPr>
        <w:t xml:space="preserve">* </w:t>
      </w:r>
      <w:r w:rsidRPr="00670993">
        <w:rPr>
          <w:rFonts w:ascii="Arial" w:hAnsi="Arial" w:cs="Arial"/>
          <w:lang w:val="en-US"/>
        </w:rPr>
        <w:t>Logarithmic transformation</w:t>
      </w:r>
      <w:r>
        <w:rPr>
          <w:lang w:val="en-US"/>
        </w:rPr>
        <w:t xml:space="preserve"> </w:t>
      </w:r>
      <w:r>
        <w:rPr>
          <w:lang w:val="en-US"/>
        </w:rPr>
        <w:br w:type="page"/>
      </w:r>
    </w:p>
    <w:bookmarkEnd w:id="33"/>
    <w:p w14:paraId="0978BB4C" w14:textId="77777777" w:rsidR="0012150A" w:rsidRPr="000764F7" w:rsidRDefault="0012150A" w:rsidP="0012150A">
      <w:pPr>
        <w:spacing w:after="240"/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052"/>
        <w:gridCol w:w="2028"/>
        <w:gridCol w:w="938"/>
        <w:gridCol w:w="938"/>
        <w:gridCol w:w="938"/>
        <w:gridCol w:w="1168"/>
      </w:tblGrid>
      <w:tr w:rsidR="0012150A" w14:paraId="5F32AE99" w14:textId="77777777" w:rsidTr="007B4993">
        <w:trPr>
          <w:cantSplit/>
          <w:tblHeader/>
        </w:trPr>
        <w:tc>
          <w:tcPr>
            <w:tcW w:w="11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7B6106C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bookmarkStart w:id="34" w:name="_Ref428459989"/>
            <w:bookmarkStart w:id="35" w:name="_Ref445735853"/>
            <w:bookmarkStart w:id="36" w:name="_Ref521391676"/>
            <w:bookmarkStart w:id="37" w:name="_Ref14185968"/>
            <w:bookmarkStart w:id="38" w:name="_Ref14251588"/>
            <w:bookmarkStart w:id="39" w:name="_Ref32227624"/>
            <w:bookmarkStart w:id="40" w:name="_Ref37145737"/>
            <w:bookmarkStart w:id="41" w:name="_Ref76726737"/>
            <w:bookmarkStart w:id="42" w:name="_Ref78460059"/>
            <w:bookmarkStart w:id="43" w:name="_Ref94877798"/>
            <w:bookmarkStart w:id="44" w:name="_Ref95287949"/>
            <w:r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EA0F9D2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1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09CA710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ategories</w:t>
            </w:r>
            <w:proofErr w:type="spellEnd"/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C1C603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8D63995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CL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6BD077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CL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C2915B5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pair-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wis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12150A" w14:paraId="438A9706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61085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4C91A730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D0A6B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MI [5-point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D984C4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B47BB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FC0A6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27FE3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D5053E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3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DB0A40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2D015870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AC7C5F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259B6CB5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7AA88C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cm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²]*</w:t>
            </w:r>
            <w:proofErr w:type="gram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44DBD5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56683C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8DA782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041657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7DE372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F6EAD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3DBCA3EC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A61D3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7E962962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8E96AC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DB135A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64CCD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014422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39D1E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935F2D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5B2FCB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6687DE35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1BE8F2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FC8B5CE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56472D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ec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95946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A6B9433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II (&gt; 10 cm) vs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C2165B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848A4D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5E92AF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9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21410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12150A" w14:paraId="68A06210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1F3A13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A7D6F4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2414DA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(4 -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40AFD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4A75B6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36A0EA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9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C1ECA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</w:tr>
      <w:tr w:rsidR="0012150A" w14:paraId="61ED64AC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BDEDDC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FEEC63A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6377C0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 (&gt;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 (4 - 10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9F0EE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60AE03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A48C8B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4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549F94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1</w:t>
            </w:r>
          </w:p>
        </w:tc>
      </w:tr>
      <w:tr w:rsidR="0012150A" w14:paraId="778035A8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B3BFDB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280A7DE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C975D7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5E8E28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469E5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lf-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A357F3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15F4F4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0723EC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7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9DE164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2</w:t>
            </w:r>
          </w:p>
        </w:tc>
      </w:tr>
      <w:tr w:rsidR="0012150A" w14:paraId="407E666C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58D29B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387063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E0520B3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f-Fixation vs No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5C454E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7F9447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0C50F7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2EFB1A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4</w:t>
            </w:r>
          </w:p>
        </w:tc>
      </w:tr>
      <w:tr w:rsidR="0012150A" w14:paraId="1A5655A5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C2C1D8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375517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C2BCA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CD74D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08523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A4605D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B5A82B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9</w:t>
            </w:r>
          </w:p>
        </w:tc>
      </w:tr>
      <w:tr w:rsidR="0012150A" w14:paraId="5AF475F9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D204B4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153D9AF5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F5EBE7A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0BE332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BBE0B8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4CE27F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3E11A3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B7426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A7BAA3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6</w:t>
            </w:r>
          </w:p>
        </w:tc>
      </w:tr>
      <w:tr w:rsidR="0012150A" w14:paraId="378D3B02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76E6B7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21D927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389B29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94CA8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B2B8DE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0F02C3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DDFF0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9</w:t>
            </w:r>
          </w:p>
        </w:tc>
      </w:tr>
      <w:tr w:rsidR="0012150A" w14:paraId="5F77EA87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01D8D8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8CC1B2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93BC66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537E9B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0EBC9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965F14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6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6E522E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9</w:t>
            </w:r>
          </w:p>
        </w:tc>
      </w:tr>
      <w:tr w:rsidR="0012150A" w14:paraId="737AFD9B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66D204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0818874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06012A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ainag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0B8675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D62145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6B2C78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39DB7A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49A3B5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BE30D4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51D7BCAC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5CA94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023A523E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C6DFA2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isk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223C5E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16BE6D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382A6B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6435DB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16F83D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E21655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3166016F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71C38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72B84F6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151DA7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operati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C35CFB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76F18F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C1E9CD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D74CD4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F34A4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9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76200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0</w:t>
            </w:r>
          </w:p>
        </w:tc>
      </w:tr>
      <w:tr w:rsidR="0012150A" w14:paraId="539C1BC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3CB744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F39328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054DB6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272079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B9ADBE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EF37D9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5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26050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8</w:t>
            </w:r>
          </w:p>
        </w:tc>
      </w:tr>
      <w:tr w:rsidR="0012150A" w14:paraId="0B08A227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6E2CEF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62B284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0B6303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864C62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12E95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8F5FC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6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C5A9B6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2</w:t>
            </w:r>
          </w:p>
        </w:tc>
      </w:tr>
      <w:tr w:rsidR="0012150A" w14:paraId="17896C44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5415C93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5AA698EB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E0B1FA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ge [10-years-OR]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BCA374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7B7E1C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5C9B1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FB632B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BC5931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5A9B58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44456023" w14:textId="77777777" w:rsidR="0012150A" w:rsidRDefault="0012150A" w:rsidP="0012150A">
      <w:pPr>
        <w:rPr>
          <w:lang w:val="en-US"/>
        </w:rPr>
      </w:pPr>
      <w:bookmarkStart w:id="45" w:name="_Ref101275262"/>
    </w:p>
    <w:p w14:paraId="348606B7" w14:textId="77777777" w:rsidR="0012150A" w:rsidRDefault="0012150A" w:rsidP="0012150A">
      <w:pPr>
        <w:rPr>
          <w:rFonts w:ascii="Arial" w:hAnsi="Arial" w:cs="Arial"/>
          <w:bCs/>
          <w:lang w:val="en-US"/>
        </w:rPr>
      </w:pPr>
      <w:bookmarkStart w:id="46" w:name="_Toc450735624"/>
      <w:bookmarkStart w:id="47" w:name="_Toc52140960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r w:rsidRPr="00C35132">
        <w:rPr>
          <w:rFonts w:ascii="Arial" w:hAnsi="Arial" w:cs="Arial"/>
          <w:b/>
          <w:bCs/>
          <w:lang w:val="en-US"/>
        </w:rPr>
        <w:t xml:space="preserve">Suppl. Table 5: </w:t>
      </w:r>
      <w:r>
        <w:rPr>
          <w:rFonts w:ascii="Arial" w:hAnsi="Arial" w:cs="Arial"/>
          <w:bCs/>
          <w:lang w:val="en-US"/>
        </w:rPr>
        <w:t>Multivariable analysis for recurrence, including odds ratio estimated with corresponding 95% confidence intervals.</w:t>
      </w:r>
    </w:p>
    <w:p w14:paraId="14BC78D1" w14:textId="77777777" w:rsidR="0012150A" w:rsidRPr="000764F7" w:rsidRDefault="0012150A" w:rsidP="0012150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 xml:space="preserve">* </w:t>
      </w:r>
      <w:r w:rsidRPr="00670993">
        <w:rPr>
          <w:rFonts w:ascii="Arial" w:hAnsi="Arial" w:cs="Arial"/>
          <w:lang w:val="en-US"/>
        </w:rPr>
        <w:t>Logarithmic transformation</w:t>
      </w:r>
    </w:p>
    <w:p w14:paraId="1D73B7B4" w14:textId="77777777" w:rsidR="0012150A" w:rsidRPr="000764F7" w:rsidRDefault="0012150A" w:rsidP="0012150A">
      <w:pPr>
        <w:rPr>
          <w:rFonts w:cs="Arial"/>
          <w:b/>
          <w:bCs/>
          <w:szCs w:val="26"/>
          <w:u w:val="single"/>
          <w:lang w:val="en-US"/>
        </w:rPr>
      </w:pPr>
      <w:r w:rsidRPr="000764F7">
        <w:rPr>
          <w:lang w:val="en-US"/>
        </w:rPr>
        <w:br w:type="page"/>
      </w:r>
    </w:p>
    <w:bookmarkEnd w:id="46"/>
    <w:bookmarkEnd w:id="47"/>
    <w:p w14:paraId="7B5B3CB1" w14:textId="77777777" w:rsidR="0012150A" w:rsidRPr="000764F7" w:rsidRDefault="0012150A" w:rsidP="0012150A">
      <w:pPr>
        <w:spacing w:after="240"/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8"/>
        <w:gridCol w:w="1052"/>
        <w:gridCol w:w="2028"/>
        <w:gridCol w:w="938"/>
        <w:gridCol w:w="938"/>
        <w:gridCol w:w="938"/>
        <w:gridCol w:w="1170"/>
      </w:tblGrid>
      <w:tr w:rsidR="0012150A" w14:paraId="55BE5FA2" w14:textId="77777777" w:rsidTr="007B4993">
        <w:trPr>
          <w:cantSplit/>
          <w:tblHeader/>
        </w:trPr>
        <w:tc>
          <w:tcPr>
            <w:tcW w:w="11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6345D5D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bookmarkStart w:id="48" w:name="_Ref422231371"/>
            <w:bookmarkStart w:id="49" w:name="_Ref428460117"/>
            <w:bookmarkStart w:id="50" w:name="_Ref445736002"/>
            <w:bookmarkStart w:id="51" w:name="_Ref521391687"/>
            <w:bookmarkStart w:id="52" w:name="_Ref14185978"/>
            <w:bookmarkStart w:id="53" w:name="_Ref14251598"/>
            <w:bookmarkStart w:id="54" w:name="_Ref32230909"/>
            <w:bookmarkStart w:id="55" w:name="_Ref37145747"/>
            <w:bookmarkStart w:id="56" w:name="_Ref76726745"/>
            <w:bookmarkStart w:id="57" w:name="_Ref78460196"/>
            <w:bookmarkStart w:id="58" w:name="_Ref94877808"/>
            <w:bookmarkStart w:id="59" w:name="_Ref95287965"/>
            <w:r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1EEBDC8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1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EF38B61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ategories</w:t>
            </w:r>
            <w:proofErr w:type="spellEnd"/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36ED64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63DF76A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CL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494825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CL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061747B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pair-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wis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12150A" w14:paraId="3D218AE4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367B89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2BD4129D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ADA275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ge [10-year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E241EA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AB7E12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B4566C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843F9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C89AF7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91D806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44383EA7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1DADC0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0EFA6458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CC8706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ostoperative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plication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8CE0D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79A14C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1D235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1E187C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423194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3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18DFB9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07199147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E8413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D70ED24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AE7052A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BBE1B3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725CEB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078FB6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C50A67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0EB7C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4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8AC84D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4978F826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046716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7ABEBA3A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0D4961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operati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8E7A0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EBFC3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237A12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B2D059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3D52B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6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09A4E6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2150A" w14:paraId="07C40A70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1FB4A1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0563A5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708B0E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376D56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0E66BB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2BF69B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5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47F66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12150A" w14:paraId="3246DE14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6D10F5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45DC8A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C2A578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6B9A4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E0A41E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A8FFA6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0867BC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9</w:t>
            </w:r>
          </w:p>
        </w:tc>
      </w:tr>
      <w:tr w:rsidR="0012150A" w14:paraId="3570D90E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3C270D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0FD5AA89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543B0D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cm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²]*</w:t>
            </w:r>
            <w:proofErr w:type="gram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0E4489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0C218A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137CCC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4B7C48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FB983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70BEED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6868A8F8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FBFEB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36A75DF2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272C2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MI [5-point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3D5A9E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E33B8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66EE67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78BF67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7BE70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F5B250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22FB84CE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DCBEAC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4018BA96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6228D8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69B705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30C73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lf-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566EA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4DEE97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6AE241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1AB34E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2150A" w14:paraId="55058E73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FBAE95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096176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90BB23D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f-Fixation vs No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0C1AB6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0D833D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14A11F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19FA83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2</w:t>
            </w:r>
          </w:p>
        </w:tc>
      </w:tr>
      <w:tr w:rsidR="0012150A" w14:paraId="7874B810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136BE0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C244E5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7DEEE0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E5E246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CA7ADE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7C6737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349920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0</w:t>
            </w:r>
          </w:p>
        </w:tc>
      </w:tr>
      <w:tr w:rsidR="0012150A" w14:paraId="3F76FA83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0C6389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39071A4B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27549C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isk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89B6CF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DB0499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F0454C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4368E8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C057D6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9A77A2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6D8D6A5D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088721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7C0A1E77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53670B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8EEAC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9D1CD6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C0CA1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F15DBF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A4D6D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D1F75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1</w:t>
            </w:r>
          </w:p>
        </w:tc>
      </w:tr>
      <w:tr w:rsidR="0012150A" w14:paraId="07AE28B6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B3FAA0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46B811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B43934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A75579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AF1FF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36B13B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E00F0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8</w:t>
            </w:r>
          </w:p>
        </w:tc>
      </w:tr>
      <w:tr w:rsidR="0012150A" w14:paraId="4AA475A6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5C906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D1D9C4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4016B9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5888BB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64D6D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1934E3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B2BCEA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2</w:t>
            </w:r>
          </w:p>
        </w:tc>
      </w:tr>
      <w:tr w:rsidR="0012150A" w14:paraId="62C40206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4240F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4BE27AE6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48E916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ec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C6CBB2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25419B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 (&gt;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 (4 - 10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F6A44F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AE46AE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7E6227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2C432E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9</w:t>
            </w:r>
          </w:p>
        </w:tc>
      </w:tr>
      <w:tr w:rsidR="0012150A" w14:paraId="0D80918B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A91AA5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1417F5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8BEE00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(4 -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4776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986947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AFAB3C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ED0DB7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6</w:t>
            </w:r>
          </w:p>
        </w:tc>
      </w:tr>
      <w:tr w:rsidR="0012150A" w14:paraId="6692F886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85C3A2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52F5D3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51783D6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II (&gt; 10 cm) vs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296A7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9E5C97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F6DE41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5D34F3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6</w:t>
            </w:r>
          </w:p>
        </w:tc>
      </w:tr>
      <w:tr w:rsidR="0012150A" w14:paraId="6F49270F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F551D13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386AC696" w14:textId="77777777" w:rsidTr="007B4993">
        <w:trPr>
          <w:cantSplit/>
        </w:trPr>
        <w:tc>
          <w:tcPr>
            <w:tcW w:w="11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6C5D6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ainag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C47913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09B5E5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37F54F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6EBA9B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9DB132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0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7B474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73514720" w14:textId="77777777" w:rsidR="0012150A" w:rsidRDefault="0012150A" w:rsidP="0012150A">
      <w:pPr>
        <w:rPr>
          <w:rFonts w:ascii="Arial" w:hAnsi="Arial" w:cs="Arial"/>
          <w:b/>
          <w:bCs/>
          <w:lang w:val="en-US"/>
        </w:rPr>
      </w:pPr>
      <w:bookmarkStart w:id="60" w:name="_Ref101275273"/>
    </w:p>
    <w:p w14:paraId="10228047" w14:textId="77777777" w:rsidR="0012150A" w:rsidRDefault="0012150A" w:rsidP="0012150A">
      <w:pPr>
        <w:rPr>
          <w:rFonts w:ascii="Arial" w:hAnsi="Arial" w:cs="Arial"/>
          <w:bCs/>
          <w:lang w:val="en-US"/>
        </w:rPr>
      </w:pPr>
      <w:r w:rsidRPr="00C35132">
        <w:rPr>
          <w:rFonts w:ascii="Arial" w:hAnsi="Arial" w:cs="Arial"/>
          <w:b/>
          <w:bCs/>
          <w:lang w:val="en-US"/>
        </w:rPr>
        <w:t>Suppl. Table 6:</w:t>
      </w:r>
      <w:bookmarkStart w:id="61" w:name="_Toc450735625"/>
      <w:bookmarkStart w:id="62" w:name="_Toc521409604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r w:rsidRPr="00C35132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Multivariable analysis for pain at rest, including odds ratio estimated with corresponding 95% confidence intervals.</w:t>
      </w:r>
    </w:p>
    <w:p w14:paraId="169FDB9E" w14:textId="77777777" w:rsidR="0012150A" w:rsidRPr="000764F7" w:rsidRDefault="0012150A" w:rsidP="0012150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 xml:space="preserve">* </w:t>
      </w:r>
      <w:r w:rsidRPr="00670993">
        <w:rPr>
          <w:rFonts w:ascii="Arial" w:hAnsi="Arial" w:cs="Arial"/>
          <w:lang w:val="en-US"/>
        </w:rPr>
        <w:t>Logarithmic transformation</w:t>
      </w:r>
      <w:r w:rsidRPr="000764F7">
        <w:rPr>
          <w:lang w:val="en-US"/>
        </w:rPr>
        <w:t xml:space="preserve"> </w:t>
      </w:r>
      <w:r w:rsidRPr="000764F7">
        <w:rPr>
          <w:lang w:val="en-US"/>
        </w:rPr>
        <w:br w:type="page"/>
      </w:r>
    </w:p>
    <w:bookmarkEnd w:id="61"/>
    <w:bookmarkEnd w:id="62"/>
    <w:p w14:paraId="0DB8FC3E" w14:textId="77777777" w:rsidR="0012150A" w:rsidRPr="000764F7" w:rsidRDefault="0012150A" w:rsidP="0012150A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052"/>
        <w:gridCol w:w="2028"/>
        <w:gridCol w:w="938"/>
        <w:gridCol w:w="938"/>
        <w:gridCol w:w="938"/>
        <w:gridCol w:w="1168"/>
      </w:tblGrid>
      <w:tr w:rsidR="0012150A" w14:paraId="40C806B4" w14:textId="77777777" w:rsidTr="007B4993">
        <w:trPr>
          <w:cantSplit/>
          <w:tblHeader/>
        </w:trPr>
        <w:tc>
          <w:tcPr>
            <w:tcW w:w="11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CB180B6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bookmarkStart w:id="63" w:name="_Ref422231471"/>
            <w:bookmarkStart w:id="64" w:name="_Ref428460167"/>
            <w:bookmarkStart w:id="65" w:name="_Ref445736137"/>
            <w:bookmarkStart w:id="66" w:name="_Ref521391699"/>
            <w:bookmarkStart w:id="67" w:name="_Ref14185988"/>
            <w:bookmarkStart w:id="68" w:name="_Ref14251607"/>
            <w:bookmarkStart w:id="69" w:name="_Ref32231467"/>
            <w:bookmarkStart w:id="70" w:name="_Ref37145756"/>
            <w:bookmarkStart w:id="71" w:name="_Ref76726753"/>
            <w:bookmarkStart w:id="72" w:name="_Ref78470836"/>
            <w:bookmarkStart w:id="73" w:name="_Ref94877818"/>
            <w:bookmarkStart w:id="74" w:name="_Ref95287973"/>
            <w:r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0A383B6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1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C009C6E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ategories</w:t>
            </w:r>
            <w:proofErr w:type="spellEnd"/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E7E1474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5E3A6F0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CL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884EAE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CL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D3F4F0A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pair-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wis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12150A" w14:paraId="6434D34B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4B5F99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5D36C7C1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99AE25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ge [10-year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5EA651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C343D3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B1DC42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FFB874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80962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30DA31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4677F317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99A108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37903E40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2B5851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8C04F2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4A945B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CE35C7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5E8B6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B17EB2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8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FA4279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24C23906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3B0E80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4E6175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A1264E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operati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B60E4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94F304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FD111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085FA7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EE5C5B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FE0248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2150A" w14:paraId="64F11DDD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A1A960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8FAB5E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521489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8E9C0D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A989E2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BF7022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E1B35F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12150A" w14:paraId="77A1D6E1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11393C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7193A1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DD68DC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B09C3B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0A614B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E75135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C738AD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</w:tr>
      <w:tr w:rsidR="0012150A" w14:paraId="7E7C239F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6BD7D4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174E29E3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B6F7D4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ostoperative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plication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F24EF1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6F451E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5F6754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AFD789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907E5E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F0B15B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06466991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CA9B9B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17ECC4E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4C891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cm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²]*</w:t>
            </w:r>
            <w:proofErr w:type="gram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134E22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D5742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BD5983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C3C671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44BCEA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B43825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62C14F03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14AEF0A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0368A566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01140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697C7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D90F70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f-Fixation vs No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C32219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A3F78E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0DB74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93C8FE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2150A" w14:paraId="750830F3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09DFAC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7AB1530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958AB4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lf-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9B0932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09DB0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324FE5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D3E95D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2150A" w14:paraId="3CDB0542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4AC92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E14703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12259B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DD8392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B15D3E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6E2D7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6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0D3EA9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12150A" w14:paraId="099788EB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65987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5BFE320E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56C57D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MI [5-point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873B7D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A6084E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3D85F6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ED19E9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ABD86A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3E2B9C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5AD0045B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1D31B6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132332F8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43F62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isk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46B02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5E173C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5248E4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673684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752D6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6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E5AF98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3415D827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8670AC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3D9D0F68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51211C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ainag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141EA2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C167C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EB66C2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75FAC2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C5BE61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C96508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34310A19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D64EEF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16B20EB4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85D1EA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ec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6E922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7EA1B64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II (&gt; 10 cm) vs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B29A5C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7C9334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CC049C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7DA8F2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1</w:t>
            </w:r>
          </w:p>
        </w:tc>
      </w:tr>
      <w:tr w:rsidR="0012150A" w14:paraId="5CB882EC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7EAD2E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6A9B4A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83F7C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 (&gt;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 (4 - 10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CC5855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98C0E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F2D529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8C5F0E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5</w:t>
            </w:r>
          </w:p>
        </w:tc>
      </w:tr>
      <w:tr w:rsidR="0012150A" w14:paraId="4F3CFDF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8374D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727606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CA9737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(4 -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BC0146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DB30F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DF18E0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E3764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2</w:t>
            </w:r>
          </w:p>
        </w:tc>
      </w:tr>
      <w:tr w:rsidR="0012150A" w14:paraId="6DB50DBD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1E8092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2E6479AF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5DCF86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93190A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875AB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CAF141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3A27D6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BB1204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530DB9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5</w:t>
            </w:r>
          </w:p>
        </w:tc>
      </w:tr>
      <w:tr w:rsidR="0012150A" w14:paraId="5F30C5F1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F9CFBE6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47891C7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07D565C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366E3CF" w14:textId="77777777" w:rsidR="0012150A" w:rsidRDefault="0012150A" w:rsidP="007B4993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D3E549D" w14:textId="77777777" w:rsidR="0012150A" w:rsidRDefault="0012150A" w:rsidP="007B4993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B40F1C4" w14:textId="77777777" w:rsidR="0012150A" w:rsidRDefault="0012150A" w:rsidP="007B4993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587A0CE" w14:textId="77777777" w:rsidR="0012150A" w:rsidRDefault="0012150A" w:rsidP="007B4993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6</w:t>
            </w:r>
          </w:p>
        </w:tc>
      </w:tr>
      <w:tr w:rsidR="0012150A" w14:paraId="4E08B20B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D2696D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C75FD09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5794C5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9735CA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9B58C5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4D4D49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3ED9F6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8</w:t>
            </w:r>
          </w:p>
        </w:tc>
      </w:tr>
    </w:tbl>
    <w:p w14:paraId="3EA32D5B" w14:textId="77777777" w:rsidR="0012150A" w:rsidRDefault="0012150A" w:rsidP="0012150A">
      <w:pPr>
        <w:rPr>
          <w:rFonts w:ascii="Arial" w:hAnsi="Arial" w:cs="Arial"/>
          <w:b/>
          <w:bCs/>
          <w:lang w:val="en-US"/>
        </w:rPr>
      </w:pPr>
      <w:bookmarkStart w:id="75" w:name="_Ref101275284"/>
    </w:p>
    <w:bookmarkEnd w:id="63"/>
    <w:bookmarkEnd w:id="64"/>
    <w:bookmarkEnd w:id="65"/>
    <w:bookmarkEnd w:id="66"/>
    <w:bookmarkEnd w:id="67"/>
    <w:bookmarkEnd w:id="68"/>
    <w:bookmarkEnd w:id="69"/>
    <w:bookmarkEnd w:id="70"/>
    <w:bookmarkEnd w:id="71"/>
    <w:bookmarkEnd w:id="72"/>
    <w:bookmarkEnd w:id="73"/>
    <w:bookmarkEnd w:id="74"/>
    <w:bookmarkEnd w:id="75"/>
    <w:p w14:paraId="150FE257" w14:textId="77777777" w:rsidR="0012150A" w:rsidRDefault="0012150A" w:rsidP="0012150A">
      <w:pPr>
        <w:rPr>
          <w:rFonts w:ascii="Arial" w:hAnsi="Arial" w:cs="Arial"/>
          <w:bCs/>
          <w:lang w:val="en-US"/>
        </w:rPr>
      </w:pPr>
      <w:r w:rsidRPr="00C35132">
        <w:rPr>
          <w:rFonts w:ascii="Arial" w:hAnsi="Arial" w:cs="Arial"/>
          <w:b/>
          <w:bCs/>
          <w:lang w:val="en-US"/>
        </w:rPr>
        <w:t xml:space="preserve">Suppl. Table 7: </w:t>
      </w:r>
      <w:r w:rsidRPr="00C35132">
        <w:rPr>
          <w:rFonts w:ascii="Arial" w:hAnsi="Arial" w:cs="Arial"/>
          <w:bCs/>
          <w:lang w:val="en-US"/>
        </w:rPr>
        <w:t xml:space="preserve">Multivariable </w:t>
      </w:r>
      <w:r>
        <w:rPr>
          <w:rFonts w:ascii="Arial" w:hAnsi="Arial" w:cs="Arial"/>
          <w:bCs/>
          <w:lang w:val="en-US"/>
        </w:rPr>
        <w:t>analysis for pain on exertion, including odds ratio estimated with corresponding 95% confidence intervals.</w:t>
      </w:r>
    </w:p>
    <w:p w14:paraId="1D6AD4C3" w14:textId="77777777" w:rsidR="0012150A" w:rsidRPr="000764F7" w:rsidRDefault="0012150A" w:rsidP="0012150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 xml:space="preserve">* </w:t>
      </w:r>
      <w:r w:rsidRPr="00670993">
        <w:rPr>
          <w:rFonts w:ascii="Arial" w:hAnsi="Arial" w:cs="Arial"/>
          <w:lang w:val="en-US"/>
        </w:rPr>
        <w:t>Logarithmic transformation</w:t>
      </w:r>
      <w:r w:rsidRPr="000764F7">
        <w:rPr>
          <w:lang w:val="en-US"/>
        </w:rPr>
        <w:t xml:space="preserve"> </w:t>
      </w:r>
      <w:r w:rsidRPr="000764F7">
        <w:rPr>
          <w:lang w:val="en-US"/>
        </w:rPr>
        <w:br w:type="page"/>
      </w:r>
    </w:p>
    <w:p w14:paraId="2670F650" w14:textId="77777777" w:rsidR="0012150A" w:rsidRPr="000764F7" w:rsidRDefault="0012150A" w:rsidP="0012150A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052"/>
        <w:gridCol w:w="2028"/>
        <w:gridCol w:w="938"/>
        <w:gridCol w:w="938"/>
        <w:gridCol w:w="938"/>
        <w:gridCol w:w="1168"/>
      </w:tblGrid>
      <w:tr w:rsidR="0012150A" w14:paraId="5E09EF10" w14:textId="77777777" w:rsidTr="007B4993">
        <w:trPr>
          <w:cantSplit/>
          <w:tblHeader/>
        </w:trPr>
        <w:tc>
          <w:tcPr>
            <w:tcW w:w="11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A61AC0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bookmarkStart w:id="76" w:name="_Ref422231501"/>
            <w:bookmarkStart w:id="77" w:name="_Ref428460200"/>
            <w:bookmarkStart w:id="78" w:name="_Ref445736256"/>
            <w:bookmarkStart w:id="79" w:name="_Ref521391712"/>
            <w:bookmarkStart w:id="80" w:name="_Ref14185998"/>
            <w:bookmarkStart w:id="81" w:name="_Ref14251618"/>
            <w:bookmarkStart w:id="82" w:name="_Ref32231881"/>
            <w:bookmarkStart w:id="83" w:name="_Ref37145767"/>
            <w:bookmarkStart w:id="84" w:name="_Ref76726762"/>
            <w:bookmarkStart w:id="85" w:name="_Ref78472644"/>
            <w:bookmarkStart w:id="86" w:name="_Ref94877830"/>
            <w:bookmarkStart w:id="87" w:name="_Ref95287982"/>
            <w:r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D5D20BA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1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BD4567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ategories</w:t>
            </w:r>
            <w:proofErr w:type="spellEnd"/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01C6559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C68D481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CL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CAD5C84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CL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1C2ECF9" w14:textId="77777777" w:rsidR="0012150A" w:rsidRDefault="0012150A" w:rsidP="007B4993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pair-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wis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12150A" w14:paraId="2F82DFC1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25142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56856918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ACEC2C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ge [10-year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1454E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C0A8D6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BE017D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FE6D8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1BC2A7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AB5AB9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289094FD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71DAD5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11CCABD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DB07D5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operati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6C5146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1AC63D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D7E562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2BC722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744DC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2D7F48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2150A" w14:paraId="399DCCA4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3E95E4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AD2975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C04E4C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2CAAAD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40A066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A46BA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9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1C264B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12150A" w14:paraId="5C05CE53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5C0907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772D36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B24529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B81F5D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3C0809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B12BC2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4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8C9426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</w:tr>
      <w:tr w:rsidR="0012150A" w14:paraId="6F5EAAA2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5C91CB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0A095EF0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C4FE1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95582B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0847AB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564052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926D17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13E4DF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E42F6F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25D058E7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48BE4A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44A0BAD2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4EF552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ostoperative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plication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CA2C51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B6EAF0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03CC26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5FAF22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728FBB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7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A4C853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60D2CC89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52BEA9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6F0201AC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1FD9A62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cm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²]*</w:t>
            </w:r>
            <w:proofErr w:type="gram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91869A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89B2E5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44EDD8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094ACC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2B42A8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9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4CF47C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19E0007C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B0715E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0CBD2FF0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17F460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isk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AAF329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35C5B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FEDFF8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870AAE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559E12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6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41F383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7540F26A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0E4D15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185541EC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7A0C29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MI [5-points-OR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D56253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CDFCE8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1031FC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FE7168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58B90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9BDFB0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2AFDC845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9CEBB8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07660B8F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F8D3C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E296B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7BE027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lf-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F716A57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D09870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18D5E3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7648C4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12150A" w14:paraId="56A2BCE0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0D6344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A084F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D1B188E" w14:textId="77777777" w:rsidR="0012150A" w:rsidRPr="00A733EC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f-Fixation vs No fix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389EB5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15FD5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FA5985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ED18331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1</w:t>
            </w:r>
          </w:p>
        </w:tc>
      </w:tr>
      <w:tr w:rsidR="0012150A" w14:paraId="6FC0654E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C34C18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EF238C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D7A16F8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xatio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FD003A9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A291C8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38080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E9831E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0</w:t>
            </w:r>
          </w:p>
        </w:tc>
      </w:tr>
      <w:tr w:rsidR="0012150A" w14:paraId="3CBDAC37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2FB461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0B5654CE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384801D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33B2F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365DD83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5EFC96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B0D391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5544A06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6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DA8AF3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</w:tr>
      <w:tr w:rsidR="0012150A" w14:paraId="4018E296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A00206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1E8DB4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D30F8EE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/IV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ACA768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43248D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820A56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7778AE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</w:tr>
      <w:tr w:rsidR="0012150A" w14:paraId="3D7957D9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5B97B86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C46DC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5B4BB5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184EEF2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3CFA60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021853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9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100F9B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9</w:t>
            </w:r>
          </w:p>
        </w:tc>
      </w:tr>
      <w:tr w:rsidR="0012150A" w14:paraId="76D72705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32BEAAF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45965EBC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700D6CA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ainag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63CD37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689F631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5B68DD8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76C5B5B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2F97B4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7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7FAA4F0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150A" w14:paraId="559E4B8E" w14:textId="77777777" w:rsidTr="007B499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BD1A1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12150A" w14:paraId="4CD37B65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4C55BB5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ec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25BEF6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BFCAC57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I (&gt;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 (4 - 10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76C88F4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9CEE283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0D4AEAF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A3E230D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2</w:t>
            </w:r>
          </w:p>
        </w:tc>
      </w:tr>
      <w:tr w:rsidR="0012150A" w14:paraId="03942A07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831AB14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47D12DA" w14:textId="77777777" w:rsidR="0012150A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D49274F" w14:textId="77777777" w:rsidR="0012150A" w:rsidRPr="00A733EC" w:rsidRDefault="0012150A" w:rsidP="007B4993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733E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II (&gt; 10 cm) vs I (&lt; 4 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A75F40A" w14:textId="77777777" w:rsidR="0012150A" w:rsidRDefault="0012150A" w:rsidP="007B4993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A200483" w14:textId="77777777" w:rsidR="0012150A" w:rsidRDefault="0012150A" w:rsidP="007B4993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95A1079" w14:textId="77777777" w:rsidR="0012150A" w:rsidRDefault="0012150A" w:rsidP="007B4993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F36C799" w14:textId="77777777" w:rsidR="0012150A" w:rsidRDefault="0012150A" w:rsidP="007B4993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8</w:t>
            </w:r>
          </w:p>
        </w:tc>
      </w:tr>
      <w:tr w:rsidR="0012150A" w14:paraId="08174ADC" w14:textId="77777777" w:rsidTr="007B4993">
        <w:trPr>
          <w:cantSplit/>
        </w:trPr>
        <w:tc>
          <w:tcPr>
            <w:tcW w:w="11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61D022B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1E90B3C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60A794" w14:textId="77777777" w:rsidR="0012150A" w:rsidRDefault="0012150A" w:rsidP="007B4993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I (4 - 10 cm)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 (&lt; 4 cm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B09CE1A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234BD85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C577DBE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37FC78C" w14:textId="77777777" w:rsidR="0012150A" w:rsidRDefault="0012150A" w:rsidP="007B4993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4</w:t>
            </w:r>
          </w:p>
        </w:tc>
      </w:tr>
    </w:tbl>
    <w:p w14:paraId="009F9D49" w14:textId="77777777" w:rsidR="0012150A" w:rsidRDefault="0012150A" w:rsidP="0012150A">
      <w:pPr>
        <w:rPr>
          <w:lang w:val="en-US"/>
        </w:rPr>
      </w:pPr>
      <w:bookmarkStart w:id="88" w:name="_Ref101275297"/>
    </w:p>
    <w:bookmarkEnd w:id="32"/>
    <w:bookmarkEnd w:id="76"/>
    <w:bookmarkEnd w:id="77"/>
    <w:bookmarkEnd w:id="78"/>
    <w:bookmarkEnd w:id="79"/>
    <w:bookmarkEnd w:id="80"/>
    <w:bookmarkEnd w:id="81"/>
    <w:bookmarkEnd w:id="82"/>
    <w:bookmarkEnd w:id="83"/>
    <w:bookmarkEnd w:id="84"/>
    <w:bookmarkEnd w:id="85"/>
    <w:bookmarkEnd w:id="86"/>
    <w:bookmarkEnd w:id="87"/>
    <w:bookmarkEnd w:id="88"/>
    <w:p w14:paraId="0661B850" w14:textId="77777777" w:rsidR="0012150A" w:rsidRDefault="0012150A" w:rsidP="0012150A">
      <w:pPr>
        <w:rPr>
          <w:rFonts w:ascii="Arial" w:hAnsi="Arial" w:cs="Arial"/>
          <w:bCs/>
          <w:lang w:val="en-US"/>
        </w:rPr>
      </w:pPr>
      <w:r w:rsidRPr="00C35132">
        <w:rPr>
          <w:rFonts w:ascii="Arial" w:hAnsi="Arial" w:cs="Arial"/>
          <w:b/>
          <w:bCs/>
          <w:lang w:val="en-US"/>
        </w:rPr>
        <w:t xml:space="preserve">Suppl. Table 8: </w:t>
      </w:r>
      <w:r w:rsidRPr="00C35132">
        <w:rPr>
          <w:rFonts w:ascii="Arial" w:hAnsi="Arial" w:cs="Arial"/>
          <w:bCs/>
          <w:lang w:val="en-US"/>
        </w:rPr>
        <w:t xml:space="preserve">Multivariable </w:t>
      </w:r>
      <w:r>
        <w:rPr>
          <w:rFonts w:ascii="Arial" w:hAnsi="Arial" w:cs="Arial"/>
          <w:bCs/>
          <w:lang w:val="en-US"/>
        </w:rPr>
        <w:t>analysis results for pain requiring treatment, including odds ratio estimated with corresponding 95% confidence intervals.</w:t>
      </w:r>
    </w:p>
    <w:p w14:paraId="00AA67CE" w14:textId="6DE890C7" w:rsidR="00804F06" w:rsidRDefault="0012150A" w:rsidP="0012150A">
      <w:r w:rsidRPr="00022DE9">
        <w:rPr>
          <w:rFonts w:ascii="Arial" w:hAnsi="Arial" w:cs="Arial"/>
          <w:lang w:val="en-US"/>
        </w:rPr>
        <w:t xml:space="preserve">* Logarithmic </w:t>
      </w:r>
      <w:proofErr w:type="spellStart"/>
      <w:r w:rsidRPr="00022DE9">
        <w:rPr>
          <w:rFonts w:ascii="Arial" w:hAnsi="Arial" w:cs="Arial"/>
          <w:lang w:val="en-US"/>
        </w:rPr>
        <w:t>transformatio</w:t>
      </w:r>
      <w:proofErr w:type="spellEnd"/>
    </w:p>
    <w:sectPr w:rsidR="00804F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 BT">
    <w:altName w:val="Calibri"/>
    <w:panose1 w:val="020B0604020202020204"/>
    <w:charset w:val="00"/>
    <w:family w:val="moder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35C00"/>
    <w:multiLevelType w:val="hybridMultilevel"/>
    <w:tmpl w:val="74AC4C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D5F88"/>
    <w:multiLevelType w:val="hybridMultilevel"/>
    <w:tmpl w:val="9BCA0C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E118B"/>
    <w:multiLevelType w:val="hybridMultilevel"/>
    <w:tmpl w:val="144E39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E1A30"/>
    <w:multiLevelType w:val="hybridMultilevel"/>
    <w:tmpl w:val="765419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0B48BA"/>
    <w:multiLevelType w:val="multilevel"/>
    <w:tmpl w:val="317A962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228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DCE2C72"/>
    <w:multiLevelType w:val="hybridMultilevel"/>
    <w:tmpl w:val="BD6EA6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471EEE"/>
    <w:multiLevelType w:val="hybridMultilevel"/>
    <w:tmpl w:val="0E32ED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C830AF"/>
    <w:multiLevelType w:val="hybridMultilevel"/>
    <w:tmpl w:val="D7A8F8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C63B5B"/>
    <w:multiLevelType w:val="hybridMultilevel"/>
    <w:tmpl w:val="DF9E41C4"/>
    <w:lvl w:ilvl="0" w:tplc="960012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50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AB4980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F0420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CE756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AA4D4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C04CC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9C828E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0BC2B2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D303DD1"/>
    <w:multiLevelType w:val="hybridMultilevel"/>
    <w:tmpl w:val="BFC0CF8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9F67FF"/>
    <w:multiLevelType w:val="hybridMultilevel"/>
    <w:tmpl w:val="C07E57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AB6558"/>
    <w:multiLevelType w:val="hybridMultilevel"/>
    <w:tmpl w:val="5E8446D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D869B1"/>
    <w:multiLevelType w:val="hybridMultilevel"/>
    <w:tmpl w:val="D58C04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23368E"/>
    <w:multiLevelType w:val="hybridMultilevel"/>
    <w:tmpl w:val="2A7AE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5E693F"/>
    <w:multiLevelType w:val="hybridMultilevel"/>
    <w:tmpl w:val="20969B18"/>
    <w:lvl w:ilvl="0" w:tplc="E942149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0D0D0D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551799"/>
    <w:multiLevelType w:val="hybridMultilevel"/>
    <w:tmpl w:val="1E32A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9C5D65"/>
    <w:multiLevelType w:val="hybridMultilevel"/>
    <w:tmpl w:val="6C4894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977403"/>
    <w:multiLevelType w:val="multilevel"/>
    <w:tmpl w:val="10CEF54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670" w:hanging="567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5670" w:hanging="567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5670" w:hanging="567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5670" w:hanging="567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 w15:restartNumberingAfterBreak="0">
    <w:nsid w:val="493A6B08"/>
    <w:multiLevelType w:val="multilevel"/>
    <w:tmpl w:val="D73486D0"/>
    <w:lvl w:ilvl="0">
      <w:start w:val="1"/>
      <w:numFmt w:val="bullet"/>
      <w:pStyle w:val="Listung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71084C"/>
    <w:multiLevelType w:val="hybridMultilevel"/>
    <w:tmpl w:val="F27C1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7A4F89"/>
    <w:multiLevelType w:val="hybridMultilevel"/>
    <w:tmpl w:val="FDBCA1D0"/>
    <w:lvl w:ilvl="0" w:tplc="45FE95A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833FDD"/>
    <w:multiLevelType w:val="hybridMultilevel"/>
    <w:tmpl w:val="872ABC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E0689C"/>
    <w:multiLevelType w:val="hybridMultilevel"/>
    <w:tmpl w:val="E260130A"/>
    <w:lvl w:ilvl="0" w:tplc="1B0603C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AE5991"/>
    <w:multiLevelType w:val="hybridMultilevel"/>
    <w:tmpl w:val="050015D0"/>
    <w:lvl w:ilvl="0" w:tplc="C44876D6">
      <w:start w:val="3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821A972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9498F80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7843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1ADC6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44F02B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26B7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DC746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42C85E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F456FA"/>
    <w:multiLevelType w:val="hybridMultilevel"/>
    <w:tmpl w:val="EACA09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2A3840"/>
    <w:multiLevelType w:val="hybridMultilevel"/>
    <w:tmpl w:val="7D7450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8B6832"/>
    <w:multiLevelType w:val="hybridMultilevel"/>
    <w:tmpl w:val="AA9A66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D51D4E"/>
    <w:multiLevelType w:val="hybridMultilevel"/>
    <w:tmpl w:val="3F2006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D26718"/>
    <w:multiLevelType w:val="hybridMultilevel"/>
    <w:tmpl w:val="C5A4D6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F9E5225"/>
    <w:multiLevelType w:val="hybridMultilevel"/>
    <w:tmpl w:val="E5AA4B82"/>
    <w:lvl w:ilvl="0" w:tplc="506826C6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6C7D20"/>
    <w:multiLevelType w:val="hybridMultilevel"/>
    <w:tmpl w:val="D004B3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CE11D6"/>
    <w:multiLevelType w:val="hybridMultilevel"/>
    <w:tmpl w:val="6C84912C"/>
    <w:lvl w:ilvl="0" w:tplc="93C8F5BC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BF128AC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CC8CA0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58DEB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0040CC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6E19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C2242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FFED13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0C498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683D20"/>
    <w:multiLevelType w:val="hybridMultilevel"/>
    <w:tmpl w:val="32D8E2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6C34C9"/>
    <w:multiLevelType w:val="hybridMultilevel"/>
    <w:tmpl w:val="630E93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0A3387"/>
    <w:multiLevelType w:val="hybridMultilevel"/>
    <w:tmpl w:val="3B0CAD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9F39DA"/>
    <w:multiLevelType w:val="hybridMultilevel"/>
    <w:tmpl w:val="765419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0340929">
    <w:abstractNumId w:val="17"/>
  </w:num>
  <w:num w:numId="2" w16cid:durableId="1883592301">
    <w:abstractNumId w:val="31"/>
  </w:num>
  <w:num w:numId="3" w16cid:durableId="1036125016">
    <w:abstractNumId w:val="18"/>
  </w:num>
  <w:num w:numId="4" w16cid:durableId="884832324">
    <w:abstractNumId w:val="23"/>
  </w:num>
  <w:num w:numId="5" w16cid:durableId="491986882">
    <w:abstractNumId w:val="4"/>
  </w:num>
  <w:num w:numId="6" w16cid:durableId="364528295">
    <w:abstractNumId w:val="8"/>
  </w:num>
  <w:num w:numId="7" w16cid:durableId="1778450748">
    <w:abstractNumId w:val="29"/>
  </w:num>
  <w:num w:numId="8" w16cid:durableId="23868396">
    <w:abstractNumId w:val="9"/>
  </w:num>
  <w:num w:numId="9" w16cid:durableId="499659777">
    <w:abstractNumId w:val="16"/>
  </w:num>
  <w:num w:numId="10" w16cid:durableId="386029992">
    <w:abstractNumId w:val="12"/>
  </w:num>
  <w:num w:numId="11" w16cid:durableId="109975858">
    <w:abstractNumId w:val="32"/>
  </w:num>
  <w:num w:numId="12" w16cid:durableId="1348949131">
    <w:abstractNumId w:val="0"/>
  </w:num>
  <w:num w:numId="13" w16cid:durableId="1213152873">
    <w:abstractNumId w:val="24"/>
  </w:num>
  <w:num w:numId="14" w16cid:durableId="544561548">
    <w:abstractNumId w:val="26"/>
  </w:num>
  <w:num w:numId="15" w16cid:durableId="1458840489">
    <w:abstractNumId w:val="34"/>
  </w:num>
  <w:num w:numId="16" w16cid:durableId="429619952">
    <w:abstractNumId w:val="6"/>
  </w:num>
  <w:num w:numId="17" w16cid:durableId="611325206">
    <w:abstractNumId w:val="27"/>
  </w:num>
  <w:num w:numId="18" w16cid:durableId="35399347">
    <w:abstractNumId w:val="7"/>
  </w:num>
  <w:num w:numId="19" w16cid:durableId="707224150">
    <w:abstractNumId w:val="25"/>
  </w:num>
  <w:num w:numId="20" w16cid:durableId="1292983001">
    <w:abstractNumId w:val="5"/>
  </w:num>
  <w:num w:numId="21" w16cid:durableId="1240601035">
    <w:abstractNumId w:val="21"/>
  </w:num>
  <w:num w:numId="22" w16cid:durableId="307174504">
    <w:abstractNumId w:val="13"/>
  </w:num>
  <w:num w:numId="23" w16cid:durableId="1723598266">
    <w:abstractNumId w:val="33"/>
  </w:num>
  <w:num w:numId="24" w16cid:durableId="1141338176">
    <w:abstractNumId w:val="28"/>
  </w:num>
  <w:num w:numId="25" w16cid:durableId="545139343">
    <w:abstractNumId w:val="14"/>
  </w:num>
  <w:num w:numId="26" w16cid:durableId="2032993006">
    <w:abstractNumId w:val="19"/>
  </w:num>
  <w:num w:numId="27" w16cid:durableId="1246764036">
    <w:abstractNumId w:val="15"/>
  </w:num>
  <w:num w:numId="28" w16cid:durableId="96218621">
    <w:abstractNumId w:val="30"/>
  </w:num>
  <w:num w:numId="29" w16cid:durableId="1101025649">
    <w:abstractNumId w:val="22"/>
  </w:num>
  <w:num w:numId="30" w16cid:durableId="1587571242">
    <w:abstractNumId w:val="35"/>
  </w:num>
  <w:num w:numId="31" w16cid:durableId="1522089765">
    <w:abstractNumId w:val="11"/>
  </w:num>
  <w:num w:numId="32" w16cid:durableId="477692379">
    <w:abstractNumId w:val="3"/>
  </w:num>
  <w:num w:numId="33" w16cid:durableId="669524111">
    <w:abstractNumId w:val="10"/>
  </w:num>
  <w:num w:numId="34" w16cid:durableId="1281915517">
    <w:abstractNumId w:val="20"/>
  </w:num>
  <w:num w:numId="35" w16cid:durableId="852960733">
    <w:abstractNumId w:val="2"/>
  </w:num>
  <w:num w:numId="36" w16cid:durableId="6836768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0A"/>
    <w:rsid w:val="00001978"/>
    <w:rsid w:val="0000602D"/>
    <w:rsid w:val="00010DFB"/>
    <w:rsid w:val="000151AC"/>
    <w:rsid w:val="00021CC1"/>
    <w:rsid w:val="000221A0"/>
    <w:rsid w:val="0002483D"/>
    <w:rsid w:val="00030FAD"/>
    <w:rsid w:val="00034AAA"/>
    <w:rsid w:val="00042952"/>
    <w:rsid w:val="0004786A"/>
    <w:rsid w:val="00053158"/>
    <w:rsid w:val="0006103A"/>
    <w:rsid w:val="00066ABC"/>
    <w:rsid w:val="00082F11"/>
    <w:rsid w:val="00095614"/>
    <w:rsid w:val="000C13DC"/>
    <w:rsid w:val="000E0934"/>
    <w:rsid w:val="001071A9"/>
    <w:rsid w:val="0011145F"/>
    <w:rsid w:val="0012150A"/>
    <w:rsid w:val="00126FC8"/>
    <w:rsid w:val="00133041"/>
    <w:rsid w:val="00137AFA"/>
    <w:rsid w:val="00140DBE"/>
    <w:rsid w:val="0015463F"/>
    <w:rsid w:val="001569BD"/>
    <w:rsid w:val="00162617"/>
    <w:rsid w:val="00166493"/>
    <w:rsid w:val="001825FA"/>
    <w:rsid w:val="001A0CEA"/>
    <w:rsid w:val="001B62BC"/>
    <w:rsid w:val="001D0C4F"/>
    <w:rsid w:val="00207D51"/>
    <w:rsid w:val="00227181"/>
    <w:rsid w:val="002349EC"/>
    <w:rsid w:val="002442F2"/>
    <w:rsid w:val="00247B50"/>
    <w:rsid w:val="00255D55"/>
    <w:rsid w:val="0026306A"/>
    <w:rsid w:val="002805B1"/>
    <w:rsid w:val="002805F6"/>
    <w:rsid w:val="00290E9C"/>
    <w:rsid w:val="002B7C7E"/>
    <w:rsid w:val="002C1519"/>
    <w:rsid w:val="00301126"/>
    <w:rsid w:val="00311185"/>
    <w:rsid w:val="00313200"/>
    <w:rsid w:val="00317B16"/>
    <w:rsid w:val="00326302"/>
    <w:rsid w:val="003263B0"/>
    <w:rsid w:val="00376162"/>
    <w:rsid w:val="00380FF8"/>
    <w:rsid w:val="003919C5"/>
    <w:rsid w:val="003B4A81"/>
    <w:rsid w:val="003B4B96"/>
    <w:rsid w:val="003C206E"/>
    <w:rsid w:val="003D12CE"/>
    <w:rsid w:val="003D179C"/>
    <w:rsid w:val="003D1ED8"/>
    <w:rsid w:val="003F4802"/>
    <w:rsid w:val="004366F0"/>
    <w:rsid w:val="004516C3"/>
    <w:rsid w:val="00453C24"/>
    <w:rsid w:val="004714FD"/>
    <w:rsid w:val="00480405"/>
    <w:rsid w:val="00485F03"/>
    <w:rsid w:val="004A72F0"/>
    <w:rsid w:val="004B4224"/>
    <w:rsid w:val="004D3F0C"/>
    <w:rsid w:val="004E50FF"/>
    <w:rsid w:val="004F5A22"/>
    <w:rsid w:val="00501EDB"/>
    <w:rsid w:val="00534339"/>
    <w:rsid w:val="0054545F"/>
    <w:rsid w:val="00552E33"/>
    <w:rsid w:val="00554AA5"/>
    <w:rsid w:val="00571120"/>
    <w:rsid w:val="005829C2"/>
    <w:rsid w:val="005878E8"/>
    <w:rsid w:val="00590CE9"/>
    <w:rsid w:val="005A2AF7"/>
    <w:rsid w:val="005B5219"/>
    <w:rsid w:val="005C51BB"/>
    <w:rsid w:val="005E5807"/>
    <w:rsid w:val="005F32E9"/>
    <w:rsid w:val="005F5C97"/>
    <w:rsid w:val="00601E2D"/>
    <w:rsid w:val="006030ED"/>
    <w:rsid w:val="00622E95"/>
    <w:rsid w:val="00631DEE"/>
    <w:rsid w:val="00647189"/>
    <w:rsid w:val="0067760A"/>
    <w:rsid w:val="00682CB6"/>
    <w:rsid w:val="0069029D"/>
    <w:rsid w:val="006C0144"/>
    <w:rsid w:val="006C491C"/>
    <w:rsid w:val="006E075D"/>
    <w:rsid w:val="006E3A2E"/>
    <w:rsid w:val="006E7EEE"/>
    <w:rsid w:val="007003CD"/>
    <w:rsid w:val="007078E5"/>
    <w:rsid w:val="00723C31"/>
    <w:rsid w:val="00755C43"/>
    <w:rsid w:val="007863C1"/>
    <w:rsid w:val="007A3647"/>
    <w:rsid w:val="007A6188"/>
    <w:rsid w:val="007C7003"/>
    <w:rsid w:val="007D03EC"/>
    <w:rsid w:val="007D66A4"/>
    <w:rsid w:val="007E0BBC"/>
    <w:rsid w:val="007E4922"/>
    <w:rsid w:val="007E5D5A"/>
    <w:rsid w:val="007F2477"/>
    <w:rsid w:val="00804F06"/>
    <w:rsid w:val="008644F8"/>
    <w:rsid w:val="00883541"/>
    <w:rsid w:val="008865FC"/>
    <w:rsid w:val="00893260"/>
    <w:rsid w:val="00893311"/>
    <w:rsid w:val="00896CDC"/>
    <w:rsid w:val="008B14F4"/>
    <w:rsid w:val="008B259D"/>
    <w:rsid w:val="008E620F"/>
    <w:rsid w:val="00937EA2"/>
    <w:rsid w:val="00945A51"/>
    <w:rsid w:val="00947E24"/>
    <w:rsid w:val="009508A0"/>
    <w:rsid w:val="00965F6E"/>
    <w:rsid w:val="00995CF1"/>
    <w:rsid w:val="009A7FE6"/>
    <w:rsid w:val="009B4198"/>
    <w:rsid w:val="009B5C49"/>
    <w:rsid w:val="009D0434"/>
    <w:rsid w:val="009D6B19"/>
    <w:rsid w:val="009E487C"/>
    <w:rsid w:val="00A324FD"/>
    <w:rsid w:val="00A453B6"/>
    <w:rsid w:val="00A86AC4"/>
    <w:rsid w:val="00A92147"/>
    <w:rsid w:val="00AA2FC1"/>
    <w:rsid w:val="00AA38E4"/>
    <w:rsid w:val="00AB325F"/>
    <w:rsid w:val="00AC0F30"/>
    <w:rsid w:val="00AF3F1E"/>
    <w:rsid w:val="00AF491A"/>
    <w:rsid w:val="00B02715"/>
    <w:rsid w:val="00B06FBC"/>
    <w:rsid w:val="00B245E4"/>
    <w:rsid w:val="00B325D8"/>
    <w:rsid w:val="00B4459F"/>
    <w:rsid w:val="00B97DA3"/>
    <w:rsid w:val="00BA5EF4"/>
    <w:rsid w:val="00BB3764"/>
    <w:rsid w:val="00BC15D2"/>
    <w:rsid w:val="00C013B1"/>
    <w:rsid w:val="00C2247C"/>
    <w:rsid w:val="00C244C6"/>
    <w:rsid w:val="00C64420"/>
    <w:rsid w:val="00C7087E"/>
    <w:rsid w:val="00C921EC"/>
    <w:rsid w:val="00CA6B61"/>
    <w:rsid w:val="00CA7824"/>
    <w:rsid w:val="00CD3915"/>
    <w:rsid w:val="00CE3160"/>
    <w:rsid w:val="00D106C5"/>
    <w:rsid w:val="00D3372F"/>
    <w:rsid w:val="00D4329D"/>
    <w:rsid w:val="00D522B8"/>
    <w:rsid w:val="00D548C2"/>
    <w:rsid w:val="00D70368"/>
    <w:rsid w:val="00E44D6E"/>
    <w:rsid w:val="00E46B08"/>
    <w:rsid w:val="00E731B4"/>
    <w:rsid w:val="00EA34FC"/>
    <w:rsid w:val="00EB02A6"/>
    <w:rsid w:val="00EB4BAE"/>
    <w:rsid w:val="00EC1A81"/>
    <w:rsid w:val="00EE2480"/>
    <w:rsid w:val="00EE660D"/>
    <w:rsid w:val="00EF7EDE"/>
    <w:rsid w:val="00F0735C"/>
    <w:rsid w:val="00F10BC5"/>
    <w:rsid w:val="00F268E4"/>
    <w:rsid w:val="00F32355"/>
    <w:rsid w:val="00F33B34"/>
    <w:rsid w:val="00F406B0"/>
    <w:rsid w:val="00F63B15"/>
    <w:rsid w:val="00F67870"/>
    <w:rsid w:val="00F94E49"/>
    <w:rsid w:val="00F96D6B"/>
    <w:rsid w:val="00FA16FB"/>
    <w:rsid w:val="00FA6046"/>
    <w:rsid w:val="00FB1EBB"/>
    <w:rsid w:val="00FC530B"/>
    <w:rsid w:val="00FD70FD"/>
    <w:rsid w:val="00FE0209"/>
    <w:rsid w:val="00FE2756"/>
    <w:rsid w:val="00FE47C7"/>
    <w:rsid w:val="00FE7B99"/>
    <w:rsid w:val="00FF23EE"/>
    <w:rsid w:val="00FF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D42495"/>
  <w15:chartTrackingRefBased/>
  <w15:docId w15:val="{992738A6-A086-3844-9E51-67D02819F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150A"/>
    <w:pPr>
      <w:jc w:val="both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qFormat/>
    <w:rsid w:val="001215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1215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1215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1215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1215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1215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nhideWhenUsed/>
    <w:qFormat/>
    <w:rsid w:val="001215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nhideWhenUsed/>
    <w:qFormat/>
    <w:rsid w:val="001215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nhideWhenUsed/>
    <w:qFormat/>
    <w:rsid w:val="001215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215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rsid w:val="001215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rsid w:val="001215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rsid w:val="0012150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rsid w:val="0012150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rsid w:val="0012150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rsid w:val="0012150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rsid w:val="0012150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rsid w:val="0012150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215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21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215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21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215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2150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2150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2150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21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2150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2150A"/>
    <w:rPr>
      <w:b/>
      <w:bCs/>
      <w:smallCaps/>
      <w:color w:val="0F4761" w:themeColor="accent1" w:themeShade="BF"/>
      <w:spacing w:val="5"/>
    </w:rPr>
  </w:style>
  <w:style w:type="character" w:styleId="Platzhaltertext">
    <w:name w:val="Placeholder Text"/>
    <w:basedOn w:val="Absatz-Standardschriftart"/>
    <w:uiPriority w:val="99"/>
    <w:semiHidden/>
    <w:rsid w:val="0012150A"/>
    <w:rPr>
      <w:color w:val="808080"/>
    </w:rPr>
  </w:style>
  <w:style w:type="paragraph" w:styleId="Beschriftung">
    <w:name w:val="caption"/>
    <w:basedOn w:val="Standard"/>
    <w:next w:val="Standard"/>
    <w:qFormat/>
    <w:rsid w:val="0012150A"/>
    <w:pPr>
      <w:tabs>
        <w:tab w:val="left" w:pos="851"/>
      </w:tabs>
      <w:spacing w:before="120" w:after="360"/>
      <w:ind w:left="851" w:hanging="851"/>
    </w:pPr>
    <w:rPr>
      <w:rFonts w:ascii="Arial" w:eastAsia="Times New Roman" w:hAnsi="Arial" w:cs="Times New Roman"/>
      <w:bCs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12150A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2150A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12150A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2150A"/>
    <w:rPr>
      <w:rFonts w:ascii="Calibri" w:hAnsi="Calibri" w:cs="Calibri"/>
      <w:kern w:val="0"/>
      <w:lang w:val="en-US"/>
      <w14:ligatures w14:val="none"/>
    </w:rPr>
  </w:style>
  <w:style w:type="paragraph" w:styleId="Kopfzeile">
    <w:name w:val="header"/>
    <w:basedOn w:val="Standard"/>
    <w:link w:val="KopfzeileZchn"/>
    <w:rsid w:val="0012150A"/>
    <w:pPr>
      <w:tabs>
        <w:tab w:val="center" w:pos="4536"/>
        <w:tab w:val="right" w:pos="9072"/>
      </w:tabs>
      <w:spacing w:after="120"/>
    </w:pPr>
    <w:rPr>
      <w:rFonts w:ascii="Arial" w:eastAsia="Times New Roman" w:hAnsi="Arial" w:cs="Times New Roman"/>
      <w:sz w:val="20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rsid w:val="0012150A"/>
    <w:rPr>
      <w:rFonts w:ascii="Arial" w:eastAsia="Times New Roman" w:hAnsi="Arial" w:cs="Times New Roman"/>
      <w:kern w:val="0"/>
      <w:sz w:val="20"/>
      <w:lang w:val="de-DE" w:eastAsia="de-DE"/>
      <w14:ligatures w14:val="none"/>
    </w:rPr>
  </w:style>
  <w:style w:type="paragraph" w:styleId="Fuzeile">
    <w:name w:val="footer"/>
    <w:basedOn w:val="Standard"/>
    <w:link w:val="FuzeileZchn"/>
    <w:rsid w:val="0012150A"/>
    <w:pPr>
      <w:tabs>
        <w:tab w:val="center" w:pos="4536"/>
        <w:tab w:val="right" w:pos="9072"/>
      </w:tabs>
      <w:spacing w:after="120"/>
    </w:pPr>
    <w:rPr>
      <w:rFonts w:ascii="Arial" w:eastAsia="Times New Roman" w:hAnsi="Arial" w:cs="Times New Roman"/>
      <w:sz w:val="20"/>
      <w:lang w:val="x-none" w:eastAsia="x-none"/>
    </w:rPr>
  </w:style>
  <w:style w:type="character" w:customStyle="1" w:styleId="FuzeileZchn">
    <w:name w:val="Fußzeile Zchn"/>
    <w:basedOn w:val="Absatz-Standardschriftart"/>
    <w:link w:val="Fuzeile"/>
    <w:rsid w:val="0012150A"/>
    <w:rPr>
      <w:rFonts w:ascii="Arial" w:eastAsia="Times New Roman" w:hAnsi="Arial" w:cs="Times New Roman"/>
      <w:kern w:val="0"/>
      <w:sz w:val="20"/>
      <w:lang w:val="x-none" w:eastAsia="x-none"/>
      <w14:ligatures w14:val="none"/>
    </w:rPr>
  </w:style>
  <w:style w:type="character" w:styleId="Seitenzahl">
    <w:name w:val="page number"/>
    <w:basedOn w:val="Absatz-Standardschriftart"/>
    <w:rsid w:val="0012150A"/>
  </w:style>
  <w:style w:type="paragraph" w:styleId="Verzeichnis1">
    <w:name w:val="toc 1"/>
    <w:basedOn w:val="Standard"/>
    <w:next w:val="Standard"/>
    <w:autoRedefine/>
    <w:uiPriority w:val="39"/>
    <w:rsid w:val="0012150A"/>
    <w:pPr>
      <w:tabs>
        <w:tab w:val="left" w:pos="482"/>
        <w:tab w:val="right" w:pos="9060"/>
      </w:tabs>
      <w:spacing w:after="120"/>
    </w:pPr>
    <w:rPr>
      <w:rFonts w:ascii="Arial" w:eastAsia="Times New Roman" w:hAnsi="Arial" w:cs="Arial"/>
      <w:noProof/>
      <w:sz w:val="20"/>
      <w:lang w:val="en-US" w:eastAsia="de-DE"/>
    </w:rPr>
  </w:style>
  <w:style w:type="character" w:styleId="Hyperlink">
    <w:name w:val="Hyperlink"/>
    <w:uiPriority w:val="99"/>
    <w:rsid w:val="0012150A"/>
    <w:rPr>
      <w:color w:val="0000FF"/>
      <w:u w:val="single"/>
    </w:rPr>
  </w:style>
  <w:style w:type="paragraph" w:styleId="Verzeichnis2">
    <w:name w:val="toc 2"/>
    <w:basedOn w:val="Standard"/>
    <w:next w:val="Standard"/>
    <w:autoRedefine/>
    <w:uiPriority w:val="39"/>
    <w:rsid w:val="0012150A"/>
    <w:pPr>
      <w:tabs>
        <w:tab w:val="left" w:pos="880"/>
        <w:tab w:val="right" w:pos="9072"/>
      </w:tabs>
      <w:spacing w:after="120"/>
      <w:ind w:left="238"/>
    </w:pPr>
    <w:rPr>
      <w:rFonts w:ascii="Arial" w:eastAsia="Times New Roman" w:hAnsi="Arial" w:cs="Times New Roman"/>
      <w:sz w:val="20"/>
      <w:lang w:val="de-DE" w:eastAsia="de-DE"/>
    </w:rPr>
  </w:style>
  <w:style w:type="paragraph" w:styleId="Verzeichnis3">
    <w:name w:val="toc 3"/>
    <w:basedOn w:val="Standard"/>
    <w:next w:val="Standard"/>
    <w:autoRedefine/>
    <w:uiPriority w:val="39"/>
    <w:rsid w:val="0012150A"/>
    <w:pPr>
      <w:tabs>
        <w:tab w:val="left" w:pos="1320"/>
        <w:tab w:val="right" w:pos="9060"/>
      </w:tabs>
      <w:spacing w:after="120"/>
      <w:ind w:left="482" w:right="284"/>
      <w:contextualSpacing/>
    </w:pPr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Funotentext">
    <w:name w:val="footnote text"/>
    <w:basedOn w:val="Standard"/>
    <w:link w:val="FunotentextZchn"/>
    <w:rsid w:val="0012150A"/>
    <w:pPr>
      <w:spacing w:after="120"/>
    </w:pPr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FunotentextZchn">
    <w:name w:val="Fußnotentext Zchn"/>
    <w:basedOn w:val="Absatz-Standardschriftart"/>
    <w:link w:val="Funotentext"/>
    <w:rsid w:val="0012150A"/>
    <w:rPr>
      <w:rFonts w:ascii="Arial" w:eastAsia="Times New Roman" w:hAnsi="Arial" w:cs="Times New Roman"/>
      <w:kern w:val="0"/>
      <w:sz w:val="20"/>
      <w:szCs w:val="20"/>
      <w:lang w:val="x-none" w:eastAsia="x-none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2150A"/>
    <w:rPr>
      <w:rFonts w:ascii="Tahoma" w:eastAsia="Times New Roman" w:hAnsi="Tahoma" w:cs="Tahoma"/>
      <w:sz w:val="16"/>
      <w:szCs w:val="16"/>
      <w:lang w:val="de-DE" w:eastAsia="de-DE"/>
    </w:rPr>
  </w:style>
  <w:style w:type="paragraph" w:styleId="Sprechblasentext">
    <w:name w:val="Balloon Text"/>
    <w:basedOn w:val="Standard"/>
    <w:link w:val="SprechblasentextZchn"/>
    <w:semiHidden/>
    <w:rsid w:val="0012150A"/>
    <w:pPr>
      <w:spacing w:after="120"/>
    </w:pPr>
    <w:rPr>
      <w:rFonts w:ascii="Tahoma" w:eastAsia="Times New Roman" w:hAnsi="Tahoma" w:cs="Tahoma"/>
      <w:kern w:val="2"/>
      <w:sz w:val="16"/>
      <w:szCs w:val="16"/>
      <w:lang w:val="de-DE" w:eastAsia="de-DE"/>
      <w14:ligatures w14:val="standardContextual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12150A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customStyle="1" w:styleId="Text">
    <w:name w:val="Text"/>
    <w:basedOn w:val="Standard"/>
    <w:rsid w:val="0012150A"/>
    <w:pPr>
      <w:spacing w:after="120"/>
    </w:pPr>
    <w:rPr>
      <w:rFonts w:ascii="Arial" w:eastAsia="Times New Roman" w:hAnsi="Arial" w:cs="Times New Roman"/>
      <w:sz w:val="20"/>
      <w:szCs w:val="20"/>
      <w:lang w:val="en-GB" w:eastAsia="de-DE"/>
    </w:rPr>
  </w:style>
  <w:style w:type="character" w:styleId="BesuchterLink">
    <w:name w:val="FollowedHyperlink"/>
    <w:rsid w:val="0012150A"/>
    <w:rPr>
      <w:color w:val="800080"/>
      <w:u w:val="single"/>
    </w:rPr>
  </w:style>
  <w:style w:type="paragraph" w:customStyle="1" w:styleId="Listung">
    <w:name w:val="Listung"/>
    <w:basedOn w:val="Standard"/>
    <w:rsid w:val="0012150A"/>
    <w:pPr>
      <w:numPr>
        <w:numId w:val="3"/>
      </w:numPr>
      <w:tabs>
        <w:tab w:val="left" w:pos="284"/>
      </w:tabs>
      <w:spacing w:after="60"/>
    </w:pPr>
    <w:rPr>
      <w:rFonts w:ascii="Arial" w:eastAsia="Times New Roman" w:hAnsi="Arial" w:cs="Times New Roman"/>
      <w:sz w:val="22"/>
      <w:szCs w:val="20"/>
      <w:lang w:val="de-DE" w:eastAsia="de-DE"/>
    </w:rPr>
  </w:style>
  <w:style w:type="paragraph" w:customStyle="1" w:styleId="Labor">
    <w:name w:val="Labor"/>
    <w:basedOn w:val="Standard"/>
    <w:rsid w:val="0012150A"/>
    <w:pPr>
      <w:keepNext/>
      <w:keepLines/>
      <w:spacing w:before="20" w:after="20"/>
    </w:pPr>
    <w:rPr>
      <w:rFonts w:ascii="Arial" w:eastAsia="Times New Roman" w:hAnsi="Arial" w:cs="Times New Roman"/>
      <w:snapToGrid w:val="0"/>
      <w:sz w:val="18"/>
      <w:szCs w:val="20"/>
      <w:lang w:val="en-GB" w:eastAsia="de-DE"/>
    </w:rPr>
  </w:style>
  <w:style w:type="paragraph" w:styleId="Textkrper2">
    <w:name w:val="Body Text 2"/>
    <w:basedOn w:val="Standard"/>
    <w:link w:val="Textkrper2Zchn"/>
    <w:rsid w:val="0012150A"/>
    <w:pPr>
      <w:spacing w:after="120"/>
    </w:pPr>
    <w:rPr>
      <w:rFonts w:ascii="Arial" w:eastAsia="Times New Roman" w:hAnsi="Arial" w:cs="Times New Roman"/>
      <w:color w:val="0000FF"/>
      <w:sz w:val="22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rsid w:val="0012150A"/>
    <w:rPr>
      <w:rFonts w:ascii="Arial" w:eastAsia="Times New Roman" w:hAnsi="Arial" w:cs="Times New Roman"/>
      <w:color w:val="0000FF"/>
      <w:kern w:val="0"/>
      <w:sz w:val="22"/>
      <w:lang w:val="en-US" w:eastAsia="de-DE"/>
      <w14:ligatures w14:val="none"/>
    </w:rPr>
  </w:style>
  <w:style w:type="paragraph" w:customStyle="1" w:styleId="standard-1">
    <w:name w:val="standard +-1"/>
    <w:basedOn w:val="Standard"/>
    <w:rsid w:val="0012150A"/>
    <w:pPr>
      <w:spacing w:before="40" w:after="40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StandardTable">
    <w:name w:val="Standard_Table"/>
    <w:basedOn w:val="Standard"/>
    <w:rsid w:val="0012150A"/>
    <w:pPr>
      <w:keepNext/>
      <w:keepLines/>
      <w:widowControl w:val="0"/>
    </w:pPr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2150A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Kommentartext">
    <w:name w:val="annotation text"/>
    <w:basedOn w:val="Standard"/>
    <w:link w:val="KommentartextZchn"/>
    <w:uiPriority w:val="99"/>
    <w:unhideWhenUsed/>
    <w:rsid w:val="0012150A"/>
    <w:pPr>
      <w:spacing w:after="120"/>
    </w:pPr>
    <w:rPr>
      <w:rFonts w:ascii="Arial" w:eastAsia="Times New Roman" w:hAnsi="Arial" w:cs="Times New Roman"/>
      <w:kern w:val="2"/>
      <w:sz w:val="20"/>
      <w:szCs w:val="20"/>
      <w:lang w:val="x-none" w:eastAsia="x-none"/>
      <w14:ligatures w14:val="standardContextual"/>
    </w:rPr>
  </w:style>
  <w:style w:type="character" w:customStyle="1" w:styleId="KommentartextZchn1">
    <w:name w:val="Kommentartext Zchn1"/>
    <w:basedOn w:val="Absatz-Standardschriftart"/>
    <w:uiPriority w:val="99"/>
    <w:semiHidden/>
    <w:rsid w:val="0012150A"/>
    <w:rPr>
      <w:kern w:val="0"/>
      <w:sz w:val="20"/>
      <w:szCs w:val="20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150A"/>
    <w:rPr>
      <w:rFonts w:ascii="Arial" w:eastAsia="Times New Roman" w:hAnsi="Arial" w:cs="Times New Roman"/>
      <w:b/>
      <w:bCs/>
      <w:sz w:val="20"/>
      <w:szCs w:val="20"/>
      <w:lang w:val="x-none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150A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2150A"/>
    <w:rPr>
      <w:b/>
      <w:bCs/>
      <w:kern w:val="0"/>
      <w:sz w:val="20"/>
      <w:szCs w:val="20"/>
      <w14:ligatures w14:val="none"/>
    </w:rPr>
  </w:style>
  <w:style w:type="paragraph" w:styleId="Abbildungsverzeichnis">
    <w:name w:val="table of figures"/>
    <w:basedOn w:val="Standard"/>
    <w:next w:val="Standard"/>
    <w:uiPriority w:val="99"/>
    <w:unhideWhenUsed/>
    <w:rsid w:val="0012150A"/>
    <w:pPr>
      <w:spacing w:after="120"/>
    </w:pPr>
    <w:rPr>
      <w:rFonts w:ascii="Arial" w:eastAsia="Times New Roman" w:hAnsi="Arial" w:cs="Times New Roman"/>
      <w:sz w:val="20"/>
      <w:lang w:val="de-DE" w:eastAsia="de-DE"/>
    </w:rPr>
  </w:style>
  <w:style w:type="character" w:customStyle="1" w:styleId="hps">
    <w:name w:val="hps"/>
    <w:basedOn w:val="Absatz-Standardschriftart"/>
    <w:rsid w:val="0012150A"/>
  </w:style>
  <w:style w:type="character" w:customStyle="1" w:styleId="shorttext">
    <w:name w:val="short_text"/>
    <w:basedOn w:val="Absatz-Standardschriftart"/>
    <w:rsid w:val="0012150A"/>
  </w:style>
  <w:style w:type="paragraph" w:customStyle="1" w:styleId="Default">
    <w:name w:val="Default"/>
    <w:rsid w:val="0012150A"/>
    <w:pPr>
      <w:autoSpaceDE w:val="0"/>
      <w:autoSpaceDN w:val="0"/>
      <w:adjustRightInd w:val="0"/>
    </w:pPr>
    <w:rPr>
      <w:rFonts w:ascii="SAS Monospace BT" w:eastAsia="Times New Roman" w:hAnsi="SAS Monospace BT" w:cs="SAS Monospace BT"/>
      <w:color w:val="000000"/>
      <w:kern w:val="0"/>
      <w:lang w:val="de-DE" w:eastAsia="de-DE"/>
      <w14:ligatures w14:val="none"/>
    </w:rPr>
  </w:style>
  <w:style w:type="character" w:customStyle="1" w:styleId="st">
    <w:name w:val="st"/>
    <w:rsid w:val="0012150A"/>
  </w:style>
  <w:style w:type="character" w:customStyle="1" w:styleId="igoeditt">
    <w:name w:val="igoedit_t"/>
    <w:rsid w:val="0012150A"/>
  </w:style>
  <w:style w:type="character" w:customStyle="1" w:styleId="highlight">
    <w:name w:val="highlight"/>
    <w:rsid w:val="0012150A"/>
  </w:style>
  <w:style w:type="character" w:customStyle="1" w:styleId="igoeditl">
    <w:name w:val="igoedit_l"/>
    <w:rsid w:val="0012150A"/>
  </w:style>
  <w:style w:type="paragraph" w:styleId="berarbeitung">
    <w:name w:val="Revision"/>
    <w:hidden/>
    <w:uiPriority w:val="99"/>
    <w:semiHidden/>
    <w:rsid w:val="0012150A"/>
    <w:rPr>
      <w:kern w:val="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150A"/>
    <w:rPr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12150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eastAsia="de-CH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215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2150A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y2iqfc">
    <w:name w:val="y2iqfc"/>
    <w:basedOn w:val="Absatz-Standardschriftart"/>
    <w:rsid w:val="0012150A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2150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121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18</Words>
  <Characters>8308</Characters>
  <Application>Microsoft Office Word</Application>
  <DocSecurity>0</DocSecurity>
  <Lines>69</Lines>
  <Paragraphs>19</Paragraphs>
  <ScaleCrop>false</ScaleCrop>
  <Company/>
  <LinksUpToDate>false</LinksUpToDate>
  <CharactersWithSpaces>9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Stärkle</dc:creator>
  <cp:keywords/>
  <dc:description/>
  <cp:lastModifiedBy>Ralph Stärkle</cp:lastModifiedBy>
  <cp:revision>1</cp:revision>
  <dcterms:created xsi:type="dcterms:W3CDTF">2025-01-06T14:26:00Z</dcterms:created>
  <dcterms:modified xsi:type="dcterms:W3CDTF">2025-01-06T14:26:00Z</dcterms:modified>
</cp:coreProperties>
</file>